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711E7" w14:textId="3DAF862C" w:rsidR="00D61733" w:rsidRPr="00733291" w:rsidRDefault="0049510D" w:rsidP="00F87B05">
      <w:pPr>
        <w:outlineLvl w:val="1"/>
        <w:rPr>
          <w:rFonts w:ascii="Aptos Light" w:hAnsi="Aptos Light" w:cs="Tahoma"/>
          <w:sz w:val="22"/>
          <w:szCs w:val="22"/>
          <w:lang w:val="en-US"/>
        </w:rPr>
      </w:pPr>
      <w:r w:rsidRPr="00733291">
        <w:rPr>
          <w:rFonts w:ascii="Aptos Light" w:hAnsi="Aptos Light" w:cs="Tahoma"/>
          <w:b/>
          <w:bCs/>
          <w:sz w:val="22"/>
          <w:szCs w:val="22"/>
          <w:lang w:val="en-US"/>
        </w:rPr>
        <w:t>Table 1</w:t>
      </w:r>
      <w:r w:rsidR="002F4C88" w:rsidRPr="00733291">
        <w:rPr>
          <w:rFonts w:ascii="Aptos Light" w:hAnsi="Aptos Light" w:cs="Tahoma"/>
          <w:b/>
          <w:bCs/>
          <w:sz w:val="22"/>
          <w:szCs w:val="22"/>
          <w:lang w:val="en-US"/>
        </w:rPr>
        <w:t xml:space="preserve"> sup</w:t>
      </w:r>
      <w:r w:rsidRPr="00733291">
        <w:rPr>
          <w:rFonts w:ascii="Aptos Light" w:hAnsi="Aptos Light" w:cs="Tahoma"/>
          <w:b/>
          <w:bCs/>
          <w:sz w:val="22"/>
          <w:szCs w:val="22"/>
          <w:lang w:val="en-US"/>
        </w:rPr>
        <w:t>.</w:t>
      </w:r>
      <w:r w:rsidRPr="00733291">
        <w:rPr>
          <w:rFonts w:ascii="Aptos Light" w:hAnsi="Aptos Light" w:cs="Tahoma"/>
          <w:sz w:val="22"/>
          <w:szCs w:val="22"/>
          <w:lang w:val="en-US"/>
        </w:rPr>
        <w:t xml:space="preserve"> </w:t>
      </w:r>
      <w:r w:rsidR="1294A3AA" w:rsidRPr="00733291">
        <w:rPr>
          <w:rFonts w:ascii="Aptos Light" w:hAnsi="Aptos Light" w:cs="Tahoma"/>
          <w:sz w:val="22"/>
          <w:szCs w:val="22"/>
          <w:lang w:val="en-US"/>
        </w:rPr>
        <w:t>Participants (Language</w:t>
      </w:r>
      <w:r w:rsidR="00B166AF">
        <w:rPr>
          <w:rFonts w:ascii="Aptos Light" w:hAnsi="Aptos Light" w:cs="Tahoma"/>
          <w:sz w:val="22"/>
          <w:szCs w:val="22"/>
          <w:lang w:val="en-US"/>
        </w:rPr>
        <w:t>.</w:t>
      </w:r>
      <w:r w:rsidR="1294A3AA" w:rsidRPr="00733291">
        <w:rPr>
          <w:rFonts w:ascii="Aptos Light" w:hAnsi="Aptos Light" w:cs="Tahoma"/>
          <w:sz w:val="22"/>
          <w:szCs w:val="22"/>
          <w:lang w:val="en-US"/>
        </w:rPr>
        <w:t xml:space="preserve"> Country and Higher Education Institution (n</w:t>
      </w:r>
      <w:r w:rsidR="00B166AF">
        <w:rPr>
          <w:rFonts w:ascii="Aptos Light" w:hAnsi="Aptos Light" w:cs="Tahoma"/>
          <w:sz w:val="22"/>
          <w:szCs w:val="22"/>
          <w:lang w:val="en-US"/>
        </w:rPr>
        <w:t>.</w:t>
      </w:r>
      <w:r w:rsidR="1294A3AA" w:rsidRPr="00733291">
        <w:rPr>
          <w:rFonts w:ascii="Aptos Light" w:hAnsi="Aptos Light" w:cs="Tahoma"/>
          <w:sz w:val="22"/>
          <w:szCs w:val="22"/>
          <w:lang w:val="en-US"/>
        </w:rPr>
        <w:t xml:space="preserve"> %)</w:t>
      </w:r>
      <w:r w:rsidR="00D61733" w:rsidRPr="00733291">
        <w:rPr>
          <w:rFonts w:ascii="Aptos Light" w:hAnsi="Aptos Light"/>
        </w:rPr>
        <w:fldChar w:fldCharType="begin"/>
      </w:r>
      <w:r w:rsidR="00D61733" w:rsidRPr="00733291">
        <w:rPr>
          <w:rFonts w:ascii="Aptos Light" w:hAnsi="Aptos Light"/>
          <w:lang w:val="en-US"/>
        </w:rPr>
        <w:instrText xml:space="preserve"> LINK Excel.Sheet.12 "https://nebrija-my.sharepoint.com/personal/lvisiers_nebrija_es/Documents/Escritorio/NURSE%20EDUCATION%20TODAY-VERSIÓN%20A%20REVISAR/5.1%20Tablas.xlsx" "SUPL TABLA 1!F1C1:F71C7" \a \f 4 \h </w:instrText>
      </w:r>
      <w:r w:rsidR="00895F2E" w:rsidRPr="00733291">
        <w:rPr>
          <w:rFonts w:ascii="Aptos Light" w:hAnsi="Aptos Light"/>
          <w:lang w:val="en-US"/>
        </w:rPr>
        <w:instrText xml:space="preserve"> \* MERGEFORMAT </w:instrText>
      </w:r>
      <w:r w:rsidR="00D61733" w:rsidRPr="00733291">
        <w:rPr>
          <w:rFonts w:ascii="Aptos Light" w:hAnsi="Aptos Light"/>
        </w:rPr>
        <w:fldChar w:fldCharType="separate"/>
      </w:r>
    </w:p>
    <w:tbl>
      <w:tblPr>
        <w:tblW w:w="95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300"/>
        <w:gridCol w:w="500"/>
        <w:gridCol w:w="560"/>
        <w:gridCol w:w="4480"/>
        <w:gridCol w:w="380"/>
        <w:gridCol w:w="560"/>
      </w:tblGrid>
      <w:tr w:rsidR="00D61733" w:rsidRPr="00733291" w14:paraId="50649CE1" w14:textId="77777777" w:rsidTr="00F87B05">
        <w:trPr>
          <w:trHeight w:val="288"/>
          <w:tblHeader/>
        </w:trPr>
        <w:tc>
          <w:tcPr>
            <w:tcW w:w="17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56DFB" w14:textId="1F150FAD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LANGUAGE CCA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8F8C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COUNTRY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D6FF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1C557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  <w:tc>
          <w:tcPr>
            <w:tcW w:w="44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81CD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HIGHER EDUCATION INSTITUTION</w:t>
            </w: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8015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8ED4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</w:p>
        </w:tc>
      </w:tr>
      <w:tr w:rsidR="00D61733" w:rsidRPr="00733291" w14:paraId="162CF4B6" w14:textId="77777777" w:rsidTr="00F87B05">
        <w:trPr>
          <w:trHeight w:val="552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351E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English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n=190 (13.9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256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Belgium</w:t>
            </w:r>
            <w:proofErr w:type="spellEnd"/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427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F671" w14:textId="1B6F0655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1D8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Belgium:Thomas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More University of Applied Sciences -Campus Lier (TM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7AA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B58F" w14:textId="38607A66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62C40984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4A1B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BAC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413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04AB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651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Belgium:Thomas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More University of Applied Sciences -Campus Turnhout (TMT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DA9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34A9" w14:textId="2608BE12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6E5FC5FB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DE9C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C63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2CE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DDAD" w14:textId="4FDAB9DC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0E3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Denmark:University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Colleg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Absalon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(UC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273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883F" w14:textId="7E641EA5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61733" w:rsidRPr="00733291" w14:paraId="66B53A64" w14:textId="77777777" w:rsidTr="00F87B05">
        <w:trPr>
          <w:trHeight w:val="39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B1A0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80E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6D4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F8E2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E84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Denmark:University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Colleg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Copenhaguen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(KP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ABC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D00C" w14:textId="174A5E0A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2156FAF6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E0CF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EBC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ADF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2FF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38F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France:Institut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d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Formation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en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oins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nfirmiers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du CHRU de Nancy (IFSI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CC0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F006" w14:textId="60331AB6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61733" w:rsidRPr="00733291" w14:paraId="31F3FE34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66E9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15D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German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914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19A8" w14:textId="1573D865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FDF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Germany:Frankfurt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University of Applied Sciences (FRA-UA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1F4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0798" w14:textId="1DC7E921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0A4F087F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BDC4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129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Greec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13E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51FD" w14:textId="623983C9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3A0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Greece:University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of Thessaly (UTH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776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DE11" w14:textId="2D61921F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4C3A8271" w14:textId="77777777" w:rsidTr="00F87B0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05AD3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7F2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Holan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DE26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2FA0" w14:textId="1D924B53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BC1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Holand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Hanzehogeschool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Groningen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HUA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2D61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A658" w14:textId="5DD6DF19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6EB1C5C0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B084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AD3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relan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EE2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B878" w14:textId="18EB953A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AD0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Ireland:University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College Cork (UCC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EDA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9A93" w14:textId="49CBE59B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5D82DB1D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FC5A7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BA6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Latvi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270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1BAE" w14:textId="26F72CD9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A2A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Latvia:Rīgas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tradiņa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tāte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RSU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9C3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9326" w14:textId="1C20C14F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61733" w:rsidRPr="00733291" w14:paraId="272D40AD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CDE3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FFC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Malt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812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AEEE" w14:textId="5BF02C89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9A4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Malta:University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of Malta (UoM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84D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0D05" w14:textId="3E79BE30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61733" w:rsidRPr="00733291" w14:paraId="0FE660CF" w14:textId="77777777" w:rsidTr="00F87B05">
        <w:trPr>
          <w:trHeight w:val="28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6E7B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350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E83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794C" w14:textId="1DE30B30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211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Scotland: Glasgow Caledonian University (GCU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557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1988" w14:textId="34646E7C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61733" w:rsidRPr="00733291" w14:paraId="50B1C55E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C95F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7B2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lovaki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41A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17AF" w14:textId="7A9F22E4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45A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Slovakia: Slovak Medical University in Bratislava (SMU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F08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7B95" w14:textId="1C761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6C02EB4F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D7EE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BF3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wede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079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A2DD" w14:textId="32021BCF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D9E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weden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: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Linnaeus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ty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LU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D9D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2CA2" w14:textId="73470BF5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477D0A64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A393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141E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A15B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708678" w14:textId="07602A93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E373C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Switzerland: Bern University of Applied Sciences (BFH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FDD4606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D43EE0" w14:textId="3E9A6D86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232E5095" w14:textId="77777777" w:rsidTr="00F87B05">
        <w:trPr>
          <w:trHeight w:val="435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4714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Spanish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n=935 (68.5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7A673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pain</w:t>
            </w:r>
            <w:proofErr w:type="spellEnd"/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D597B1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35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959DC" w14:textId="52E5105D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8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30C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Campus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Docent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Sant Joan d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Deu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Barcelon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072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6055" w14:textId="10903E9A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5FB1C71F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6245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3D10F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1D5F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B0C1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F5F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Centro Universitario de Enfermería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alus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nfirmorum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Cádiz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119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E0A4" w14:textId="089B8F2D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61733" w:rsidRPr="00733291" w14:paraId="02E6D5B4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0DE6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1161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885A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C651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C0E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Centro Universitario San Juan de Dios de Bormujos (Sevill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FAB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4EA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6D0F0D08" w14:textId="77777777" w:rsidTr="00F87B05">
        <w:trPr>
          <w:trHeight w:val="42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111F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BE83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82D2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9A476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148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Centro Universitario San Rafael-Nebrija (Madr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CB8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A1E8" w14:textId="20231F8B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532BD383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3DE3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1F7E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30D4E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4765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9C7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Escuela Universitaria de Enfermería de Vitoria-Gasteiz (País Vasco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2A1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A7C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7C15061F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E2E6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792F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CF9C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5F83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478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Autónoma de Madrid (Cruz Roja) (Madr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6DD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DDB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3541FE02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8DB4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0408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854C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A540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623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Católica de Ávila (Cantabri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D77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BC48" w14:textId="3AF4A339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61733" w:rsidRPr="00733291" w14:paraId="32258F5C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A632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998A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1B98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628F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277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Católica de Murcia (Murci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6EE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2F26" w14:textId="2388CBC1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6DE78361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98BF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C8BB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95376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3972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AED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Alcalá (Madr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76D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4FB5" w14:textId="0535DE13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39D9B986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81C0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7DF6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3633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2105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DD6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Barcelona (Barcelon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7F9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D9C1" w14:textId="3F38A833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61733" w:rsidRPr="00733291" w14:paraId="71EB984C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F1F8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A1DD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7B52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E1A5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A49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Burgos (Burgo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F94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9F6A" w14:textId="4C938C82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4E74818A" w14:textId="77777777" w:rsidTr="00F87B0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E7FE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EFC6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673C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584F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F87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Castilla la Mancha (Albacete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A2A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F429" w14:textId="461C99C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61733" w:rsidRPr="00733291" w14:paraId="4B947E43" w14:textId="77777777" w:rsidTr="00F87B0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A714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7E0E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C7F7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21DB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E58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Castilla la Mancha (Ciudad Rea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2841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2DC3" w14:textId="1E69D3B3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61733" w:rsidRPr="00733291" w14:paraId="4CB9EAB7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CA3D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5236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AF84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3DD4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3DE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Castilla la Mancha (Cuenc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128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399C" w14:textId="48345D65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1B627AC1" w14:textId="77777777" w:rsidTr="00F87B05">
        <w:trPr>
          <w:trHeight w:val="37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E4E8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7D8B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D2342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8B60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2B4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Castilla la Mancha (Talaver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D22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051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74BFA3D7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BF14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4800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10FD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AAAB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EE7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Castilla la Mancha (Toledo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762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4F87" w14:textId="56579CA6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0A731F1B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D58F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B61F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AE16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70D8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DD3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Córdoba (Córdob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B47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D37D" w14:textId="70A2D0BA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68707951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D073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B33A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989F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EFC6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11A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Extremadura (Cácere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EE6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1B92" w14:textId="5DF5CB80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3DCEC8FA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B0AF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181B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9782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479E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F3D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Extremadura (Plasenci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D6F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F40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5A1F285E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0FD6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554E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79DA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8DBA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4FE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Granada (Ceut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BC9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EA8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36DCEBFD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C95C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C031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02C0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4EC3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E41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Granada (Granad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F1F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85B9" w14:textId="6DCD0C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61733" w:rsidRPr="00733291" w14:paraId="2203768B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6245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C4EB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4455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47D9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983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Granada (Melill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9DC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303E" w14:textId="149E22F0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7CE69B3F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E7846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04E8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2970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96BB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585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Jaén (Jaén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EE4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AF8D" w14:textId="05C8179A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5FC6562F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EB6C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7942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9AEF5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D84C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60F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La Laguna (Tenerife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FD2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1423" w14:textId="322BA160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50687CEA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5304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8E5A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F592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B7E4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B56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la Rioja (La Rioj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A4F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2C98" w14:textId="34649D92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5BE41B97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CF19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D7D8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69DE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4A7A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410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las Islas Baleares (Baleare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8C7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E8A0" w14:textId="2D9811AB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3B54F0ED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3450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CCB5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22E6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B4F9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CE0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León (León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1CA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60F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61733" w:rsidRPr="00733291" w14:paraId="5BF453F0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B893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BEA0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D1F3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2C48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BF6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León (Ponferrad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251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9AF3" w14:textId="6C988E1C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74CDAE27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4FB2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4B0C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ED4C6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5B44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F30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Lérida (Lérid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714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4B3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5C4EB3E3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F0B1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8A9F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CA52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85C6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8F3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Málaga (Málag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5E7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DBA2" w14:textId="4F9B53B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062204A5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7E3C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B359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3E74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D621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11F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Murcia (Murci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4C17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E0C7" w14:textId="0CF518FE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61733" w:rsidRPr="00733291" w14:paraId="55395206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8D2F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1D08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8B3F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DC38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05D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Navarra (Navarr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C81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1DE3" w14:textId="0B41771C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4EA9EE2C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C91B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FC62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2368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31A9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A6D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Oviedo (Gijón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32D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4C88" w14:textId="65A53C31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61733" w:rsidRPr="00733291" w14:paraId="4969F955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2F5F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3A2E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CC85E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8D10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77B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Oviedo (Oviedo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ECA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F90C" w14:textId="0383CED4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61733" w:rsidRPr="00733291" w14:paraId="348EE256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EFFA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2985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AFFF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9D10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41B8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Santiago (Santiago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23A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C35E" w14:textId="57007113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012405C0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DDA60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FF8C9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2208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79FF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5E1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Valladolid (Valladol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FF5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2018" w14:textId="37F197F8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61733" w:rsidRPr="00733291" w14:paraId="592A95C3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D3FB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2F6D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4C92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6EE9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BFA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 Vi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9CD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09BF" w14:textId="5AA20C60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332F6FDB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04E9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35D7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5153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CA6C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873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l País Vasco (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Donosti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68A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AB6D" w14:textId="4042E82F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61733" w:rsidRPr="00733291" w14:paraId="1AD19F9E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2F6C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12DE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B681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5EEE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3A5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del País Vasco (Leio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B8F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3075" w14:textId="594B0512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61733" w:rsidRPr="00733291" w14:paraId="306698A4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5433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FA3F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2FE0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8E3B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60D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Europea de Madrid (Madr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EA46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49B0" w14:textId="7C42F451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0B1AC07C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FA8BC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1B7C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3F64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BE95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AFD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Francisco de Vitoria (Madr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4B0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6AE0" w14:textId="360F2130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677A8101" w14:textId="77777777" w:rsidTr="00F87B05">
        <w:trPr>
          <w:trHeight w:val="34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715D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E775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4CC9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ADA4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EDE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Jaume I de Castellón (Castellón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863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0C7A" w14:textId="27703B45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50DE20BB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3F7A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097E9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0A21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7C53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CB7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Pontifica de Salamanca-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alus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nfirmorum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Madr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0FF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42BC" w14:textId="369B104E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61733" w:rsidRPr="00733291" w14:paraId="48CBDC7E" w14:textId="77777777" w:rsidTr="00F87B0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A782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F6DC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3DC7D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E75C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79B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Pontificia de Salamanca (Salamanc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FED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D2D4" w14:textId="61D58458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61733" w:rsidRPr="00733291" w14:paraId="0EA4B8E3" w14:textId="77777777" w:rsidTr="00F87B05">
        <w:trPr>
          <w:trHeight w:val="37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6A09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ACFDC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52E6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2B6AE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1C0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dad Rey Juan Carlos de Madrid (Madrid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460A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B842" w14:textId="455C82D4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61733" w:rsidRPr="00733291" w14:paraId="2EE36AAF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5881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20FC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50F9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36E0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73B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tat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de Girona (Girona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D8F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8EDB" w14:textId="5B16C859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46ACEA06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80909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8DD7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4A61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B4E9B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6189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Universitat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Rovira i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Virigili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Tarragona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B6621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A9B5B6" w14:textId="67024D7B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337519DC" w14:textId="77777777" w:rsidTr="00F87B05">
        <w:trPr>
          <w:trHeight w:val="435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AB90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Italian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n= 127 (9.3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91B02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4DF112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27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6151C" w14:textId="2228B418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974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taly:University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of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Verona. Campus Bolzano (UVB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834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A6F0" w14:textId="07ED2B26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61733" w:rsidRPr="00733291" w14:paraId="2E463FC7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DCA24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089E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7B0B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467F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C9F0" w14:textId="1194DD06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taly:Centro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tudi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San Giovanni di Dio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Roma (Centro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tudi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FBF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F54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464A" w14:textId="0B869C54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61733" w:rsidRPr="00733291" w14:paraId="29EE3B68" w14:textId="77777777" w:rsidTr="00F87B05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9864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1AC4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B397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89F5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D59D6A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Italy:Humanitas</w:t>
            </w:r>
            <w:proofErr w:type="spellEnd"/>
            <w:proofErr w:type="gram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(HUNIMED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4D4AB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5F8E98" w14:textId="060F2335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61733" w:rsidRPr="00733291" w14:paraId="52D4CBDE" w14:textId="77777777" w:rsidTr="00F87B05">
        <w:trPr>
          <w:trHeight w:val="552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9C49F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Portuguese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n=67 (4.9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A8D84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Portugal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F32A8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71680" w14:textId="0EE4D929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DA35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Portugal: Escola Superior d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Enfermagem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de Lisboa (ESEL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F57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2095" w14:textId="48D8B35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61733" w:rsidRPr="00733291" w14:paraId="0CB86B0F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DF86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EC7A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4E3BC4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7AFD6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7237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Portugal: Escola Superior d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Enfermagem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do Porto (ESENF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A123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B0E7" w14:textId="07016366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61733" w:rsidRPr="00733291" w14:paraId="45F93489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FC97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0716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A9B4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51651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FB7D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Portugal: Escola Superior d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Enfermagem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San José de Cluny (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ESESJCluny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D0FC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46F0" w14:textId="0062A8C1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61733" w:rsidRPr="00733291" w14:paraId="092777EA" w14:textId="77777777" w:rsidTr="00F87B05">
        <w:trPr>
          <w:trHeight w:val="552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15353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64BAE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21259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6CCC0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9DB9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Portugal: Escola Superior de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Saúde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 xml:space="preserve"> Fernando Pessoa: Porto (ESS-FP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A9CA75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C8B07D" w14:textId="2004386E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2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61733" w:rsidRPr="00733291" w14:paraId="2E4819DD" w14:textId="77777777" w:rsidTr="00F87B05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010F1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>Turkish</w:t>
            </w:r>
            <w:proofErr w:type="spellEnd"/>
            <w:r w:rsidRPr="00733291">
              <w:rPr>
                <w:rFonts w:ascii="Aptos Light" w:eastAsia="Times New Roman" w:hAnsi="Aptos Light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n=45 (3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6CB96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Turkey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D11C1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5F1845" w14:textId="566A368B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32CBFB" w14:textId="77777777" w:rsidR="00D61733" w:rsidRPr="00733291" w:rsidRDefault="00D61733" w:rsidP="00F87B05">
            <w:pPr>
              <w:spacing w:line="240" w:lineRule="auto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Turkey: </w:t>
            </w:r>
            <w:proofErr w:type="spellStart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>Ege</w:t>
            </w:r>
            <w:proofErr w:type="spellEnd"/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val="en-US" w:eastAsia="es-ES"/>
              </w:rPr>
              <w:t xml:space="preserve"> University Izmir (EUI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C84FDF" w14:textId="77777777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AD093B" w14:textId="0401CA31" w:rsidR="00D61733" w:rsidRPr="00733291" w:rsidRDefault="00D61733" w:rsidP="00F87B05">
            <w:pPr>
              <w:spacing w:line="240" w:lineRule="auto"/>
              <w:jc w:val="right"/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10</w:t>
            </w:r>
            <w:r w:rsidR="00B166AF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.</w:t>
            </w:r>
            <w:r w:rsidRPr="00733291">
              <w:rPr>
                <w:rFonts w:ascii="Aptos Light" w:eastAsia="Times New Roman" w:hAnsi="Aptos Light" w:cs="Calibri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</w:tbl>
    <w:p w14:paraId="5BE6833A" w14:textId="10794245" w:rsidR="00733291" w:rsidRDefault="00D61733">
      <w:pPr>
        <w:rPr>
          <w:rFonts w:ascii="Aptos Light" w:hAnsi="Aptos Light" w:cs="Tahoma"/>
          <w:b/>
          <w:bCs/>
          <w:sz w:val="22"/>
          <w:szCs w:val="22"/>
          <w:lang w:val="en-US"/>
        </w:rPr>
      </w:pPr>
      <w:r w:rsidRPr="00733291">
        <w:rPr>
          <w:rFonts w:ascii="Aptos Light" w:hAnsi="Aptos Light" w:cs="Tahoma"/>
          <w:sz w:val="22"/>
          <w:szCs w:val="22"/>
        </w:rPr>
        <w:fldChar w:fldCharType="end"/>
      </w:r>
    </w:p>
    <w:p w14:paraId="3D9E1DEF" w14:textId="12442906" w:rsidR="002F4C88" w:rsidRPr="00733291" w:rsidRDefault="002F4C88" w:rsidP="0065303E">
      <w:pPr>
        <w:rPr>
          <w:rFonts w:ascii="Aptos Light" w:hAnsi="Aptos Light" w:cs="Tahoma"/>
          <w:smallCaps/>
          <w:sz w:val="22"/>
          <w:szCs w:val="22"/>
          <w:lang w:val="en-GB"/>
        </w:rPr>
      </w:pPr>
      <w:r w:rsidRPr="00733291">
        <w:rPr>
          <w:rFonts w:ascii="Aptos Light" w:hAnsi="Aptos Light" w:cs="Tahoma"/>
          <w:b/>
          <w:bCs/>
          <w:sz w:val="22"/>
          <w:szCs w:val="22"/>
          <w:lang w:val="en-US"/>
        </w:rPr>
        <w:t xml:space="preserve">Table 2 sup. </w:t>
      </w:r>
      <w:r w:rsidRPr="00733291">
        <w:rPr>
          <w:rFonts w:ascii="Aptos Light" w:hAnsi="Aptos Light" w:cs="Tahoma"/>
          <w:sz w:val="22"/>
          <w:szCs w:val="22"/>
          <w:lang w:val="en-GB"/>
        </w:rPr>
        <w:t xml:space="preserve">Frequencies for the </w:t>
      </w:r>
      <w:r w:rsidR="00F87B05" w:rsidRPr="00733291">
        <w:rPr>
          <w:rFonts w:ascii="Aptos Light" w:hAnsi="Aptos Light" w:cs="Tahoma"/>
          <w:sz w:val="22"/>
          <w:szCs w:val="22"/>
          <w:lang w:val="en-GB"/>
        </w:rPr>
        <w:t xml:space="preserve">CCA questionnaire </w:t>
      </w:r>
      <w:r w:rsidRPr="00733291">
        <w:rPr>
          <w:rFonts w:ascii="Aptos Light" w:hAnsi="Aptos Light" w:cs="Tahoma"/>
          <w:sz w:val="22"/>
          <w:szCs w:val="22"/>
          <w:lang w:val="en-GB"/>
        </w:rPr>
        <w:t>item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0"/>
        <w:gridCol w:w="2859"/>
        <w:gridCol w:w="2177"/>
      </w:tblGrid>
      <w:tr w:rsidR="00DA684A" w:rsidRPr="00733291" w14:paraId="4EF60B40" w14:textId="77777777" w:rsidTr="00D36BDE">
        <w:trPr>
          <w:trHeight w:val="20"/>
          <w:tblHeader/>
        </w:trPr>
        <w:tc>
          <w:tcPr>
            <w:tcW w:w="241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19793B" w14:textId="2A02185C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Item</w:t>
            </w:r>
            <w:proofErr w:type="spellEnd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 xml:space="preserve"> CCA </w:t>
            </w:r>
            <w:proofErr w:type="spellStart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questionaire</w:t>
            </w:r>
            <w:proofErr w:type="spellEnd"/>
          </w:p>
        </w:tc>
        <w:tc>
          <w:tcPr>
            <w:tcW w:w="146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4CBC99" w14:textId="77777777" w:rsidR="00DA684A" w:rsidRPr="00733291" w:rsidRDefault="00DA684A" w:rsidP="00895F2E">
            <w:pPr>
              <w:spacing w:line="240" w:lineRule="auto"/>
              <w:jc w:val="right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</w:p>
        </w:tc>
        <w:tc>
          <w:tcPr>
            <w:tcW w:w="111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EC3690" w14:textId="5947D147" w:rsidR="00DA684A" w:rsidRPr="00733291" w:rsidRDefault="00DA684A" w:rsidP="00895F2E">
            <w:pPr>
              <w:spacing w:line="240" w:lineRule="auto"/>
              <w:jc w:val="right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proofErr w:type="gramStart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Percen</w:t>
            </w:r>
            <w:r w:rsidR="00F87B05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t</w:t>
            </w:r>
            <w:proofErr w:type="spellEnd"/>
            <w:r w:rsidR="00F87B05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(</w:t>
            </w:r>
            <w:proofErr w:type="gramEnd"/>
            <w:r w:rsidR="00895F2E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%</w:t>
            </w:r>
            <w:r w:rsidR="00F87B05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2F4C88" w:rsidRPr="00AB5C84" w14:paraId="14C29553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B1E59E" w14:textId="15D61BB2" w:rsidR="002F4C88" w:rsidRPr="00733291" w:rsidRDefault="002F4C88" w:rsidP="00733291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lastRenderedPageBreak/>
              <w:t xml:space="preserve">The race is the most important factor in determining a </w:t>
            </w:r>
            <w:proofErr w:type="spellStart"/>
            <w:proofErr w:type="gramStart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persons</w:t>
            </w:r>
            <w:proofErr w:type="spellEnd"/>
            <w:proofErr w:type="gramEnd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culture</w:t>
            </w:r>
          </w:p>
        </w:tc>
      </w:tr>
      <w:tr w:rsidR="00DA684A" w:rsidRPr="00733291" w14:paraId="06EDD31D" w14:textId="77777777" w:rsidTr="002F4C88">
        <w:trPr>
          <w:trHeight w:val="20"/>
        </w:trPr>
        <w:tc>
          <w:tcPr>
            <w:tcW w:w="2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876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EBC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2DE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05</w:t>
            </w:r>
          </w:p>
        </w:tc>
      </w:tr>
      <w:tr w:rsidR="00DA684A" w:rsidRPr="00733291" w14:paraId="7F406B5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B63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E63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1A9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.28</w:t>
            </w:r>
          </w:p>
        </w:tc>
      </w:tr>
      <w:tr w:rsidR="00DA684A" w:rsidRPr="00733291" w14:paraId="1CCDEFA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1FC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D9D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61C0" w14:textId="3D8023B2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A684A" w:rsidRPr="00733291" w14:paraId="0EA44DD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8C2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11B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EAF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26</w:t>
            </w:r>
          </w:p>
        </w:tc>
      </w:tr>
      <w:tr w:rsidR="00DA684A" w:rsidRPr="00733291" w14:paraId="7A1E463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D14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5B2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4F1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14</w:t>
            </w:r>
          </w:p>
        </w:tc>
      </w:tr>
      <w:tr w:rsidR="00DA684A" w:rsidRPr="00733291" w14:paraId="03348CB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D24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50E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6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76AD" w14:textId="35C2E5C0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9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A684A" w:rsidRPr="00733291" w14:paraId="14F6D49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EEF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6E0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C927" w14:textId="10F4C308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1.9</w:t>
            </w:r>
          </w:p>
        </w:tc>
      </w:tr>
      <w:tr w:rsidR="00DA684A" w:rsidRPr="00733291" w14:paraId="4CCDD41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0650" w14:textId="02133E48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1A4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1EB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49</w:t>
            </w:r>
          </w:p>
        </w:tc>
      </w:tr>
      <w:tr w:rsidR="00DA684A" w:rsidRPr="00733291" w14:paraId="3CA61ED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15E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047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9F3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4378A955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8B84F6" w14:textId="533232C2" w:rsidR="002F4C88" w:rsidRPr="00733291" w:rsidRDefault="002F4C88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People with a common cultural background think and act alike</w:t>
            </w:r>
          </w:p>
        </w:tc>
      </w:tr>
      <w:tr w:rsidR="00DA684A" w:rsidRPr="00733291" w14:paraId="16255FB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052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C33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269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25</w:t>
            </w:r>
          </w:p>
        </w:tc>
      </w:tr>
      <w:tr w:rsidR="00DA684A" w:rsidRPr="00733291" w14:paraId="3CBDB7E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D86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0C8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B0A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14</w:t>
            </w:r>
          </w:p>
        </w:tc>
      </w:tr>
      <w:tr w:rsidR="00DA684A" w:rsidRPr="00733291" w14:paraId="23C4BA4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4D8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8B5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4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5048" w14:textId="196B91DA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5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0C7D85E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847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E1E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489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24</w:t>
            </w:r>
          </w:p>
        </w:tc>
      </w:tr>
      <w:tr w:rsidR="00DA684A" w:rsidRPr="00733291" w14:paraId="57C186D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D03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D92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5FDD" w14:textId="5843A4E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1F23419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B83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3FD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8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ECC0" w14:textId="463D8743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A684A" w:rsidRPr="00733291" w14:paraId="3067E8E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0E6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696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6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4731" w14:textId="7C5121B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9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A684A" w:rsidRPr="00733291" w14:paraId="73224A8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F344" w14:textId="76474440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346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E57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25</w:t>
            </w:r>
          </w:p>
        </w:tc>
      </w:tr>
      <w:tr w:rsidR="00DA684A" w:rsidRPr="00733291" w14:paraId="34755CA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8C7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8BB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BBF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36662E9D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463B85" w14:textId="6E0440C7" w:rsidR="002F4C88" w:rsidRPr="00733291" w:rsidRDefault="002F4C88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Many aspects of culture influence health and healthcare</w:t>
            </w:r>
          </w:p>
        </w:tc>
      </w:tr>
      <w:tr w:rsidR="00DA684A" w:rsidRPr="00733291" w14:paraId="6F58864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19F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3BB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D84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25</w:t>
            </w:r>
          </w:p>
        </w:tc>
      </w:tr>
      <w:tr w:rsidR="00DA684A" w:rsidRPr="00733291" w14:paraId="0E66DFA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99B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598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0A7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88</w:t>
            </w:r>
          </w:p>
        </w:tc>
      </w:tr>
      <w:tr w:rsidR="00DA684A" w:rsidRPr="00733291" w14:paraId="1C5207B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F50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3F8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8DF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98</w:t>
            </w:r>
          </w:p>
        </w:tc>
      </w:tr>
      <w:tr w:rsidR="00DA684A" w:rsidRPr="00733291" w14:paraId="7493370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8A6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090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1E3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81</w:t>
            </w:r>
          </w:p>
        </w:tc>
      </w:tr>
      <w:tr w:rsidR="00DA684A" w:rsidRPr="00733291" w14:paraId="68F4811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2A1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80E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F6A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1</w:t>
            </w:r>
          </w:p>
        </w:tc>
      </w:tr>
      <w:tr w:rsidR="00DA684A" w:rsidRPr="00733291" w14:paraId="49A3E00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19D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EF5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9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038D" w14:textId="4F876483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6.4</w:t>
            </w:r>
          </w:p>
        </w:tc>
      </w:tr>
      <w:tr w:rsidR="00DA684A" w:rsidRPr="00733291" w14:paraId="3B99BFC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AED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58C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3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E9B6" w14:textId="1827D952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9.4</w:t>
            </w:r>
          </w:p>
        </w:tc>
      </w:tr>
      <w:tr w:rsidR="00DA684A" w:rsidRPr="00733291" w14:paraId="6EE2A14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659A" w14:textId="0535C3AF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87C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DE6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1</w:t>
            </w:r>
          </w:p>
        </w:tc>
      </w:tr>
      <w:tr w:rsidR="00DA684A" w:rsidRPr="00733291" w14:paraId="2957D45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2F4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F899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34A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39E7398C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0B41C7" w14:textId="760303FF" w:rsidR="002F4C88" w:rsidRPr="00733291" w:rsidRDefault="002F4C88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Aspects of cultural diversity need to be assessed for </w:t>
            </w:r>
            <w:proofErr w:type="gramStart"/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each individual</w:t>
            </w:r>
            <w:proofErr w:type="gramEnd"/>
            <w:r w:rsidR="00B166AF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group</w:t>
            </w:r>
            <w:r w:rsidR="00B166AF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and organization</w:t>
            </w:r>
          </w:p>
        </w:tc>
      </w:tr>
      <w:tr w:rsidR="00DA684A" w:rsidRPr="00733291" w14:paraId="7727949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89EC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095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0F2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83</w:t>
            </w:r>
          </w:p>
        </w:tc>
      </w:tr>
      <w:tr w:rsidR="00DA684A" w:rsidRPr="00733291" w14:paraId="743869A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AED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FCB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E26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32</w:t>
            </w:r>
          </w:p>
        </w:tc>
      </w:tr>
      <w:tr w:rsidR="00DA684A" w:rsidRPr="00733291" w14:paraId="2FFE13C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27C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C2C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E1F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83</w:t>
            </w:r>
          </w:p>
        </w:tc>
      </w:tr>
      <w:tr w:rsidR="00DA684A" w:rsidRPr="00733291" w14:paraId="076170E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937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F69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388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18</w:t>
            </w:r>
          </w:p>
        </w:tc>
      </w:tr>
      <w:tr w:rsidR="00DA684A" w:rsidRPr="00733291" w14:paraId="0026DF6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24D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1A4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40DC" w14:textId="3C059384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A684A" w:rsidRPr="00733291" w14:paraId="7634B2F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8E6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7F7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729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4.6</w:t>
            </w:r>
          </w:p>
        </w:tc>
      </w:tr>
      <w:tr w:rsidR="00DA684A" w:rsidRPr="00733291" w14:paraId="56E81AE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CE4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43B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3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2129" w14:textId="3CF8F636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9.4</w:t>
            </w:r>
          </w:p>
        </w:tc>
      </w:tr>
      <w:tr w:rsidR="00DA684A" w:rsidRPr="00733291" w14:paraId="282BC0E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F73F" w14:textId="06F7FC98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F1E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C48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71</w:t>
            </w:r>
          </w:p>
        </w:tc>
      </w:tr>
      <w:tr w:rsidR="00DA684A" w:rsidRPr="00733291" w14:paraId="7CB7CE7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A28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E0C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97F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2C69E466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17AD8D" w14:textId="31695095" w:rsidR="002F4C88" w:rsidRPr="00733291" w:rsidRDefault="002F4C88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If I know about a </w:t>
            </w:r>
            <w:r w:rsidR="00D36BDE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person’s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culture</w:t>
            </w:r>
            <w:r w:rsidR="00B166AF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I do not need to assess their personal preferences for health services</w:t>
            </w:r>
          </w:p>
        </w:tc>
      </w:tr>
      <w:tr w:rsidR="00DA684A" w:rsidRPr="00733291" w14:paraId="2607261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DF4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099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2C3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83</w:t>
            </w:r>
          </w:p>
        </w:tc>
      </w:tr>
      <w:tr w:rsidR="00DA684A" w:rsidRPr="00733291" w14:paraId="5898955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6B4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AFA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9B5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42</w:t>
            </w:r>
          </w:p>
        </w:tc>
      </w:tr>
      <w:tr w:rsidR="00DA684A" w:rsidRPr="00733291" w14:paraId="046E2EF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404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EDA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4EA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3</w:t>
            </w:r>
          </w:p>
        </w:tc>
      </w:tr>
      <w:tr w:rsidR="00DA684A" w:rsidRPr="00733291" w14:paraId="2F9F501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51B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917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030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.55</w:t>
            </w:r>
          </w:p>
        </w:tc>
      </w:tr>
      <w:tr w:rsidR="00DA684A" w:rsidRPr="00733291" w14:paraId="0AEAB54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B56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1BB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198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48</w:t>
            </w:r>
          </w:p>
        </w:tc>
      </w:tr>
      <w:tr w:rsidR="00DA684A" w:rsidRPr="00733291" w14:paraId="3BCE640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DE0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AB7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3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2182" w14:textId="274C4D48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4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1036EE0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08C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CEF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2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4EAC" w14:textId="353D85EB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2.9</w:t>
            </w:r>
          </w:p>
        </w:tc>
      </w:tr>
      <w:tr w:rsidR="00DA684A" w:rsidRPr="00733291" w14:paraId="56716B8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8E2E" w14:textId="4C4C7352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512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1CB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3</w:t>
            </w:r>
          </w:p>
        </w:tc>
      </w:tr>
      <w:tr w:rsidR="00DA684A" w:rsidRPr="00733291" w14:paraId="2005131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F13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353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04C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075AEA23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F36448" w14:textId="108EAB9E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Spirituality and religious beliefs are important aspects of many cultural groups</w:t>
            </w:r>
          </w:p>
        </w:tc>
      </w:tr>
      <w:tr w:rsidR="00DA684A" w:rsidRPr="00733291" w14:paraId="5884BB9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FB3C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015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561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03</w:t>
            </w:r>
          </w:p>
        </w:tc>
      </w:tr>
      <w:tr w:rsidR="00DA684A" w:rsidRPr="00733291" w14:paraId="4D04D33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766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939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3F8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88</w:t>
            </w:r>
          </w:p>
        </w:tc>
      </w:tr>
      <w:tr w:rsidR="00DA684A" w:rsidRPr="00733291" w14:paraId="7F8C0D5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103C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BD4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A48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25</w:t>
            </w:r>
          </w:p>
        </w:tc>
      </w:tr>
      <w:tr w:rsidR="00DA684A" w:rsidRPr="00733291" w14:paraId="33976F1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444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4B7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72D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15</w:t>
            </w:r>
          </w:p>
        </w:tc>
      </w:tr>
      <w:tr w:rsidR="00DA684A" w:rsidRPr="00733291" w14:paraId="5AA5554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149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683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9FC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62</w:t>
            </w:r>
          </w:p>
        </w:tc>
      </w:tr>
      <w:tr w:rsidR="00DA684A" w:rsidRPr="00733291" w14:paraId="78A2250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AFB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98B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6629" w14:textId="65650620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6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A684A" w:rsidRPr="00733291" w14:paraId="25609F7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B01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5D3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5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9CC9" w14:textId="1DEA5DBA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8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52D2D7B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66E9" w14:textId="532F8220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A17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C54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95</w:t>
            </w:r>
          </w:p>
        </w:tc>
      </w:tr>
      <w:tr w:rsidR="00DA684A" w:rsidRPr="00733291" w14:paraId="154A513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536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D69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F51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2B303496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A933AD" w14:textId="1CCFAD2E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ndividuals may identify with more than one cultural group</w:t>
            </w:r>
          </w:p>
        </w:tc>
      </w:tr>
      <w:tr w:rsidR="00DA684A" w:rsidRPr="00733291" w14:paraId="3391768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35E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lastRenderedPageBreak/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EAB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4C4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88</w:t>
            </w:r>
          </w:p>
        </w:tc>
      </w:tr>
      <w:tr w:rsidR="00DA684A" w:rsidRPr="00733291" w14:paraId="53A0169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757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B24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AD5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95</w:t>
            </w:r>
          </w:p>
        </w:tc>
      </w:tr>
      <w:tr w:rsidR="00DA684A" w:rsidRPr="00733291" w14:paraId="47A316B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378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46D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DDC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32</w:t>
            </w:r>
          </w:p>
        </w:tc>
      </w:tr>
      <w:tr w:rsidR="00DA684A" w:rsidRPr="00733291" w14:paraId="249B7E7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6AF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52F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255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11</w:t>
            </w:r>
          </w:p>
        </w:tc>
      </w:tr>
      <w:tr w:rsidR="00DA684A" w:rsidRPr="00733291" w14:paraId="7FDBD38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028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110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B3BB" w14:textId="2F8CF9D2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</w:t>
            </w:r>
          </w:p>
        </w:tc>
      </w:tr>
      <w:tr w:rsidR="00DA684A" w:rsidRPr="00733291" w14:paraId="0F43946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4CD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9E8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2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C93A" w14:textId="33F54438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5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.0</w:t>
            </w: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.</w:t>
            </w:r>
          </w:p>
        </w:tc>
      </w:tr>
      <w:tr w:rsidR="00DA684A" w:rsidRPr="00733291" w14:paraId="1CB6051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278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614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DF51" w14:textId="434602E1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0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A684A" w:rsidRPr="00733291" w14:paraId="7DBBB9D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FA1A" w14:textId="73B0C2D8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6F4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69E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54</w:t>
            </w:r>
          </w:p>
        </w:tc>
      </w:tr>
      <w:tr w:rsidR="00DA684A" w:rsidRPr="00733291" w14:paraId="5424962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DDF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58E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29C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3AF5830A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DB23B3" w14:textId="24D1A93D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Language barriers are the only difficulties for recent immigrants</w:t>
            </w:r>
          </w:p>
        </w:tc>
      </w:tr>
      <w:tr w:rsidR="00DA684A" w:rsidRPr="00733291" w14:paraId="7DFA024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D78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EEB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F35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86</w:t>
            </w:r>
          </w:p>
        </w:tc>
      </w:tr>
      <w:tr w:rsidR="00DA684A" w:rsidRPr="00733291" w14:paraId="7674DB9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947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B97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97F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08</w:t>
            </w:r>
          </w:p>
        </w:tc>
      </w:tr>
      <w:tr w:rsidR="00DA684A" w:rsidRPr="00733291" w14:paraId="526B128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A81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720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E07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.77</w:t>
            </w:r>
          </w:p>
        </w:tc>
      </w:tr>
      <w:tr w:rsidR="00DA684A" w:rsidRPr="00733291" w14:paraId="3E8C98C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EB0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B87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CBB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93</w:t>
            </w:r>
          </w:p>
        </w:tc>
      </w:tr>
      <w:tr w:rsidR="00DA684A" w:rsidRPr="00733291" w14:paraId="6D769F0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C7D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E8A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706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06</w:t>
            </w:r>
          </w:p>
        </w:tc>
      </w:tr>
      <w:tr w:rsidR="00DA684A" w:rsidRPr="00733291" w14:paraId="061A26F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465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F77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5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3592" w14:textId="6FE9492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6.0</w:t>
            </w:r>
          </w:p>
        </w:tc>
      </w:tr>
      <w:tr w:rsidR="00DA684A" w:rsidRPr="00733291" w14:paraId="7E5ED5F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8E3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046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8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E75E" w14:textId="1A3F0EBF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0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A684A" w:rsidRPr="00733291" w14:paraId="3E2EEE6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5640" w14:textId="46FD2E3C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8FE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0CD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2</w:t>
            </w:r>
          </w:p>
        </w:tc>
      </w:tr>
      <w:tr w:rsidR="00DA684A" w:rsidRPr="00733291" w14:paraId="5031913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4AB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87F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383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1C254DDE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8A3523" w14:textId="1CC91D3D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believe that everyone should be treated with respect no matter what their cultural heritage</w:t>
            </w:r>
            <w:r w:rsidR="00AF437A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(no IT nor PT)</w:t>
            </w:r>
          </w:p>
        </w:tc>
      </w:tr>
      <w:tr w:rsidR="00574DB0" w:rsidRPr="00733291" w14:paraId="60975010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026E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F2C6C" w14:textId="4FD3356D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0BBF" w14:textId="75D5A161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28</w:t>
            </w:r>
          </w:p>
        </w:tc>
      </w:tr>
      <w:tr w:rsidR="00574DB0" w:rsidRPr="00733291" w14:paraId="20D9DE45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6010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0F04" w14:textId="726A6A8B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5F80C" w14:textId="1F9D07DE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26</w:t>
            </w:r>
          </w:p>
        </w:tc>
      </w:tr>
      <w:tr w:rsidR="00574DB0" w:rsidRPr="00733291" w14:paraId="4DB37D78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C4EC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72FE" w14:textId="7534FFBD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B4B46" w14:textId="66438C6A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43</w:t>
            </w:r>
          </w:p>
        </w:tc>
      </w:tr>
      <w:tr w:rsidR="00574DB0" w:rsidRPr="00733291" w14:paraId="229708A3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318B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6903D" w14:textId="0494E184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5FFB" w14:textId="486EA443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79</w:t>
            </w:r>
          </w:p>
        </w:tc>
      </w:tr>
      <w:tr w:rsidR="00574DB0" w:rsidRPr="00733291" w14:paraId="030B84F6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10C9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7B202" w14:textId="2BC8B324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4B90A" w14:textId="57A06B71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85</w:t>
            </w:r>
          </w:p>
        </w:tc>
      </w:tr>
      <w:tr w:rsidR="00574DB0" w:rsidRPr="00733291" w14:paraId="6060CEC9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7A0D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36C4" w14:textId="3D9B12BF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4D94A" w14:textId="4046A45E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.98</w:t>
            </w:r>
          </w:p>
        </w:tc>
      </w:tr>
      <w:tr w:rsidR="00574DB0" w:rsidRPr="00733291" w14:paraId="4C8EB51F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EC3A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6CE6" w14:textId="67505A76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3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88E7" w14:textId="621E2746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8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574DB0" w:rsidRPr="00733291" w14:paraId="6AC1591F" w14:textId="77777777" w:rsidTr="00483D8C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50BD" w14:textId="2A4491CF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11A69" w14:textId="14EC63E6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EE704" w14:textId="6F704207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85</w:t>
            </w:r>
          </w:p>
        </w:tc>
      </w:tr>
      <w:tr w:rsidR="00574DB0" w:rsidRPr="00733291" w14:paraId="42A86A78" w14:textId="77777777" w:rsidTr="0086419E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DDD8" w14:textId="77777777" w:rsidR="00574DB0" w:rsidRPr="00733291" w:rsidRDefault="00574DB0" w:rsidP="00574DB0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6A4F" w14:textId="4BC13AE8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7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0D13" w14:textId="77777777" w:rsidR="00574DB0" w:rsidRPr="00733291" w:rsidRDefault="00574DB0" w:rsidP="00574DB0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79C397CA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9D6F4B" w14:textId="0F4298F9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understand that people from different cultures may define the concept of healthcare in different ways</w:t>
            </w:r>
          </w:p>
        </w:tc>
      </w:tr>
      <w:tr w:rsidR="00DA684A" w:rsidRPr="00733291" w14:paraId="4320ADD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10D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476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E37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39</w:t>
            </w:r>
          </w:p>
        </w:tc>
      </w:tr>
      <w:tr w:rsidR="00DA684A" w:rsidRPr="00733291" w14:paraId="42990A0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E7D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3CE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B95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88</w:t>
            </w:r>
          </w:p>
        </w:tc>
      </w:tr>
      <w:tr w:rsidR="00DA684A" w:rsidRPr="00733291" w14:paraId="212E6F6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FE2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77E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D38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25</w:t>
            </w:r>
          </w:p>
        </w:tc>
      </w:tr>
      <w:tr w:rsidR="00DA684A" w:rsidRPr="00733291" w14:paraId="472EA88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E8F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DD3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86B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15</w:t>
            </w:r>
          </w:p>
        </w:tc>
      </w:tr>
      <w:tr w:rsidR="00DA684A" w:rsidRPr="00733291" w14:paraId="626D0E1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E86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B64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88D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21</w:t>
            </w:r>
          </w:p>
        </w:tc>
      </w:tr>
      <w:tr w:rsidR="00DA684A" w:rsidRPr="00733291" w14:paraId="375373C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EAE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B7B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7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0E32" w14:textId="39D5A39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5.1</w:t>
            </w:r>
          </w:p>
        </w:tc>
      </w:tr>
      <w:tr w:rsidR="00DA684A" w:rsidRPr="00733291" w14:paraId="33B44BE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441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823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6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493B" w14:textId="1BA5192E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8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A684A" w:rsidRPr="00733291" w14:paraId="4F9DE97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A7BA" w14:textId="7AA4F12E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623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859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25</w:t>
            </w:r>
          </w:p>
        </w:tc>
      </w:tr>
      <w:tr w:rsidR="00DA684A" w:rsidRPr="00733291" w14:paraId="596721C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23C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21B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721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1CEB958A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3838E6" w14:textId="48EF3A67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think that knowing about different cultural groups helps direct my work with individuals</w:t>
            </w:r>
            <w:r w:rsidR="00B166AF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families</w:t>
            </w:r>
            <w:r w:rsidR="00B166AF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groups</w:t>
            </w:r>
            <w:r w:rsidR="00B166AF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and organization</w:t>
            </w:r>
          </w:p>
        </w:tc>
      </w:tr>
      <w:tr w:rsidR="00DA684A" w:rsidRPr="00733291" w14:paraId="08824C6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9BA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12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6CD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47</w:t>
            </w:r>
          </w:p>
        </w:tc>
      </w:tr>
      <w:tr w:rsidR="00DA684A" w:rsidRPr="00733291" w14:paraId="62B944E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B17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9E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10D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37</w:t>
            </w:r>
          </w:p>
        </w:tc>
      </w:tr>
      <w:tr w:rsidR="00DA684A" w:rsidRPr="00733291" w14:paraId="376A397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07B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077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915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44</w:t>
            </w:r>
          </w:p>
        </w:tc>
      </w:tr>
      <w:tr w:rsidR="00DA684A" w:rsidRPr="00733291" w14:paraId="264169D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ED3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E55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626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23</w:t>
            </w:r>
          </w:p>
        </w:tc>
      </w:tr>
      <w:tr w:rsidR="00DA684A" w:rsidRPr="00733291" w14:paraId="3064584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C46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995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E80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.01</w:t>
            </w:r>
          </w:p>
        </w:tc>
      </w:tr>
      <w:tr w:rsidR="00DA684A" w:rsidRPr="00733291" w14:paraId="28478DD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351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EF1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59B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0.5</w:t>
            </w:r>
          </w:p>
        </w:tc>
      </w:tr>
      <w:tr w:rsidR="00DA684A" w:rsidRPr="00733291" w14:paraId="6C70AC3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01B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95F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7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EFB5" w14:textId="27C3CB3C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6.8</w:t>
            </w:r>
          </w:p>
        </w:tc>
      </w:tr>
      <w:tr w:rsidR="00DA684A" w:rsidRPr="00733291" w14:paraId="56DDE32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ECC3" w14:textId="46E661CA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B79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62B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17</w:t>
            </w:r>
          </w:p>
        </w:tc>
      </w:tr>
      <w:tr w:rsidR="00DA684A" w:rsidRPr="00733291" w14:paraId="2FD967A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B68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EF1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94E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4D262450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B08D35" w14:textId="5FB466A4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include cultural assessment when I do individual or collective evaluation</w:t>
            </w:r>
          </w:p>
        </w:tc>
      </w:tr>
      <w:tr w:rsidR="00DA684A" w:rsidRPr="00733291" w14:paraId="592D0EF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E6C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58B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C743" w14:textId="2566BED9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46C9949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C0F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B10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604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1</w:t>
            </w:r>
          </w:p>
        </w:tc>
      </w:tr>
      <w:tr w:rsidR="00DA684A" w:rsidRPr="00733291" w14:paraId="3038434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08D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415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C93E" w14:textId="1016EFF3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A684A" w:rsidRPr="00733291" w14:paraId="21A1E48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39C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ADE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827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24</w:t>
            </w:r>
          </w:p>
        </w:tc>
      </w:tr>
      <w:tr w:rsidR="00DA684A" w:rsidRPr="00733291" w14:paraId="07CF234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D14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5A6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905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8</w:t>
            </w:r>
          </w:p>
        </w:tc>
      </w:tr>
      <w:tr w:rsidR="00DA684A" w:rsidRPr="00733291" w14:paraId="4DFC9F2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B01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32E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6209" w14:textId="5AFFF061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.1</w:t>
            </w:r>
          </w:p>
        </w:tc>
      </w:tr>
      <w:tr w:rsidR="00DA684A" w:rsidRPr="00733291" w14:paraId="286D1AA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FC2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7FF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58B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58</w:t>
            </w:r>
          </w:p>
        </w:tc>
      </w:tr>
      <w:tr w:rsidR="00DA684A" w:rsidRPr="00733291" w14:paraId="49441C4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4FED" w14:textId="7D5D84F5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353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DA5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53</w:t>
            </w:r>
          </w:p>
        </w:tc>
      </w:tr>
      <w:tr w:rsidR="00DA684A" w:rsidRPr="00733291" w14:paraId="47F73D5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1C5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316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394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5F9C20B8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B695C3" w14:textId="06424724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seek information on cultural needs when I identify new people in my practice</w:t>
            </w:r>
          </w:p>
        </w:tc>
      </w:tr>
      <w:tr w:rsidR="00DA684A" w:rsidRPr="00733291" w14:paraId="1770A96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2C9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lastRenderedPageBreak/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F02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EAB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</w:t>
            </w:r>
          </w:p>
        </w:tc>
      </w:tr>
      <w:tr w:rsidR="00DA684A" w:rsidRPr="00733291" w14:paraId="5090FA0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75C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8D2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3722" w14:textId="7BD9265A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00BD273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CC8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706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8C02" w14:textId="6994E414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9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A684A" w:rsidRPr="00733291" w14:paraId="2441CD9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E71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E24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CF20" w14:textId="11D096D1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6973EC5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51A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632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0087" w14:textId="0DD1AA96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0</w:t>
            </w:r>
          </w:p>
        </w:tc>
      </w:tr>
      <w:tr w:rsidR="00DA684A" w:rsidRPr="00733291" w14:paraId="27D9269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D9B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057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4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B651" w14:textId="7F3FDC92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A684A" w:rsidRPr="00733291" w14:paraId="5C83965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DDF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5E8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065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21</w:t>
            </w:r>
          </w:p>
        </w:tc>
      </w:tr>
      <w:tr w:rsidR="00DA684A" w:rsidRPr="00733291" w14:paraId="58252F9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4892" w14:textId="509F53E7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CF0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E5A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.47</w:t>
            </w:r>
          </w:p>
        </w:tc>
      </w:tr>
      <w:tr w:rsidR="00DA684A" w:rsidRPr="00733291" w14:paraId="14DDEEC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4C2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887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494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09BAAE3D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F4C1C7" w14:textId="4EF6835B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have resource webpages</w:t>
            </w:r>
            <w:r w:rsidR="00B166AF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.</w:t>
            </w: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 xml:space="preserve"> books and other materials available to help me learn about people from different cultures</w:t>
            </w:r>
          </w:p>
        </w:tc>
      </w:tr>
      <w:tr w:rsidR="00DA684A" w:rsidRPr="00733291" w14:paraId="52712C0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FD7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13D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4079" w14:textId="4FFDCCA4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4</w:t>
            </w:r>
          </w:p>
        </w:tc>
      </w:tr>
      <w:tr w:rsidR="00DA684A" w:rsidRPr="00733291" w14:paraId="0D6488C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2DF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3F0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2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FC02" w14:textId="14789615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A684A" w:rsidRPr="00733291" w14:paraId="536CFE2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3E8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FEB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4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2F4B" w14:textId="35430EEF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0</w:t>
            </w:r>
          </w:p>
        </w:tc>
      </w:tr>
      <w:tr w:rsidR="00DA684A" w:rsidRPr="00733291" w14:paraId="59F5866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EB7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723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A735" w14:textId="68A0B293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6</w:t>
            </w:r>
          </w:p>
        </w:tc>
      </w:tr>
      <w:tr w:rsidR="00DA684A" w:rsidRPr="00733291" w14:paraId="0B8116F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EC4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09C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002A" w14:textId="77EFA3B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1</w:t>
            </w:r>
          </w:p>
        </w:tc>
      </w:tr>
      <w:tr w:rsidR="00DA684A" w:rsidRPr="00733291" w14:paraId="1D91A67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BA3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F52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3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46C4" w14:textId="353AB5F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A684A" w:rsidRPr="00733291" w14:paraId="184F40A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23B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846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9544" w14:textId="286471DE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.3</w:t>
            </w:r>
          </w:p>
        </w:tc>
      </w:tr>
      <w:tr w:rsidR="00DA684A" w:rsidRPr="00733291" w14:paraId="5F89063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E0B3" w14:textId="60FB6F73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012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067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71</w:t>
            </w:r>
          </w:p>
        </w:tc>
      </w:tr>
      <w:tr w:rsidR="00DA684A" w:rsidRPr="00733291" w14:paraId="533A91D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0C4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E46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211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20C25F23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6D3CCD" w14:textId="3FBF7863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use a variety of sources to learn about the cultural heritage of other people</w:t>
            </w:r>
          </w:p>
        </w:tc>
      </w:tr>
      <w:tr w:rsidR="00DA684A" w:rsidRPr="00733291" w14:paraId="4DDEBF1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934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367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056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</w:t>
            </w:r>
          </w:p>
        </w:tc>
      </w:tr>
      <w:tr w:rsidR="00DA684A" w:rsidRPr="00733291" w14:paraId="1447D4A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E52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3F7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DC0F" w14:textId="53D041A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.0</w:t>
            </w:r>
          </w:p>
        </w:tc>
      </w:tr>
      <w:tr w:rsidR="00DA684A" w:rsidRPr="00733291" w14:paraId="19BF67A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2D7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E2E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6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D272" w14:textId="1F133418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9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A684A" w:rsidRPr="00733291" w14:paraId="039C959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946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47F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E32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9</w:t>
            </w:r>
          </w:p>
        </w:tc>
      </w:tr>
      <w:tr w:rsidR="00DA684A" w:rsidRPr="00733291" w14:paraId="3CF49D0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3280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950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8E72" w14:textId="3EC251B0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2</w:t>
            </w:r>
          </w:p>
        </w:tc>
      </w:tr>
      <w:tr w:rsidR="00DA684A" w:rsidRPr="00733291" w14:paraId="5B5CEFC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174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493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2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EE27" w14:textId="1915473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A684A" w:rsidRPr="00733291" w14:paraId="7883CF9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C76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367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9B90" w14:textId="6059D388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.0</w:t>
            </w:r>
          </w:p>
        </w:tc>
      </w:tr>
      <w:tr w:rsidR="00DA684A" w:rsidRPr="00733291" w14:paraId="43EE412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7306" w14:textId="05CF0D14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9C9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775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93</w:t>
            </w:r>
          </w:p>
        </w:tc>
      </w:tr>
      <w:tr w:rsidR="00DA684A" w:rsidRPr="00733291" w14:paraId="4C28B38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6AF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3E4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355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5F0AC8B3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C3651D" w14:textId="2016BA28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ask people to tell me about their explanations of health and illness</w:t>
            </w:r>
          </w:p>
        </w:tc>
      </w:tr>
      <w:tr w:rsidR="00DA684A" w:rsidRPr="00733291" w14:paraId="7E0810B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599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B22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244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.84</w:t>
            </w:r>
          </w:p>
        </w:tc>
      </w:tr>
      <w:tr w:rsidR="00DA684A" w:rsidRPr="00733291" w14:paraId="0B7A078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EA3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05C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BB6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53</w:t>
            </w:r>
          </w:p>
        </w:tc>
      </w:tr>
      <w:tr w:rsidR="00DA684A" w:rsidRPr="00733291" w14:paraId="309BF4B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A1B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95C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4118" w14:textId="7114FE5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6</w:t>
            </w:r>
          </w:p>
        </w:tc>
      </w:tr>
      <w:tr w:rsidR="00DA684A" w:rsidRPr="00733291" w14:paraId="76725D5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A0E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424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18CE" w14:textId="1F103ABE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A684A" w:rsidRPr="00733291" w14:paraId="551ED9B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CFE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05E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C2AB" w14:textId="4CAA4265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3</w:t>
            </w:r>
          </w:p>
        </w:tc>
      </w:tr>
      <w:tr w:rsidR="00DA684A" w:rsidRPr="00733291" w14:paraId="0C9B016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E34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F14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887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2.8</w:t>
            </w:r>
          </w:p>
        </w:tc>
      </w:tr>
      <w:tr w:rsidR="00DA684A" w:rsidRPr="00733291" w14:paraId="5FDD94E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FE7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053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AF80" w14:textId="3AC1FF73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9</w:t>
            </w:r>
          </w:p>
        </w:tc>
      </w:tr>
      <w:tr w:rsidR="00DA684A" w:rsidRPr="00733291" w14:paraId="1217C7F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F566" w14:textId="65BAAF71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2C9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4AD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.18</w:t>
            </w:r>
          </w:p>
        </w:tc>
      </w:tr>
      <w:tr w:rsidR="00DA684A" w:rsidRPr="00733291" w14:paraId="0E84AB8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2E9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567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AD2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1FB107AE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A9E487" w14:textId="1146B7BF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ask people to tell me about their expectations for care</w:t>
            </w:r>
          </w:p>
        </w:tc>
      </w:tr>
      <w:tr w:rsidR="00DA684A" w:rsidRPr="00733291" w14:paraId="0EEF21D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629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416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1B5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55</w:t>
            </w:r>
          </w:p>
        </w:tc>
      </w:tr>
      <w:tr w:rsidR="00DA684A" w:rsidRPr="00733291" w14:paraId="2BC0AA0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F0C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F42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D48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53</w:t>
            </w:r>
          </w:p>
        </w:tc>
      </w:tr>
      <w:tr w:rsidR="00DA684A" w:rsidRPr="00733291" w14:paraId="06691EF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4D4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268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20C6" w14:textId="3F71A1B0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0</w:t>
            </w:r>
          </w:p>
        </w:tc>
      </w:tr>
      <w:tr w:rsidR="00DA684A" w:rsidRPr="00733291" w14:paraId="6251D8F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5340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018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5DFF" w14:textId="0554BEA6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7</w:t>
            </w:r>
          </w:p>
        </w:tc>
      </w:tr>
      <w:tr w:rsidR="00DA684A" w:rsidRPr="00733291" w14:paraId="0186CD7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CFE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7A6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99B7" w14:textId="7A3881C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A684A" w:rsidRPr="00733291" w14:paraId="1C68F38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E26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C47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9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AA30" w14:textId="57B70940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1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A684A" w:rsidRPr="00733291" w14:paraId="6A3F243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5C7C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BDB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9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DA72" w14:textId="23EAAFF2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.5</w:t>
            </w:r>
          </w:p>
        </w:tc>
      </w:tr>
      <w:tr w:rsidR="00DA684A" w:rsidRPr="00733291" w14:paraId="2E01428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871D" w14:textId="25853F58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318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31F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.01</w:t>
            </w:r>
          </w:p>
        </w:tc>
      </w:tr>
      <w:tr w:rsidR="00DA684A" w:rsidRPr="00733291" w14:paraId="40EA79B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EE7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1DC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FBA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2229D35B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346596" w14:textId="1C419FE6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avoid using generalizations to stereotype groups of people</w:t>
            </w:r>
          </w:p>
        </w:tc>
      </w:tr>
      <w:tr w:rsidR="00DA684A" w:rsidRPr="00733291" w14:paraId="74D6B8F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15D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988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C70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45</w:t>
            </w:r>
          </w:p>
        </w:tc>
      </w:tr>
      <w:tr w:rsidR="00DA684A" w:rsidRPr="00733291" w14:paraId="6A28B1A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099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32C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1AC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49</w:t>
            </w:r>
          </w:p>
        </w:tc>
      </w:tr>
      <w:tr w:rsidR="00DA684A" w:rsidRPr="00733291" w14:paraId="61CFB86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8B5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3DC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268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.21</w:t>
            </w:r>
          </w:p>
        </w:tc>
      </w:tr>
      <w:tr w:rsidR="00DA684A" w:rsidRPr="00733291" w14:paraId="7F6500B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193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66B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1BF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75</w:t>
            </w:r>
          </w:p>
        </w:tc>
      </w:tr>
      <w:tr w:rsidR="00DA684A" w:rsidRPr="00733291" w14:paraId="300B1D2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3D7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58C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5E08" w14:textId="7D6CACA1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5</w:t>
            </w:r>
          </w:p>
        </w:tc>
      </w:tr>
      <w:tr w:rsidR="00DA684A" w:rsidRPr="00733291" w14:paraId="05514B5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C04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475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36F0" w14:textId="20EA1FD8" w:rsidR="00DA684A" w:rsidRPr="00733291" w:rsidRDefault="00F87B05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0.0</w:t>
            </w:r>
          </w:p>
        </w:tc>
      </w:tr>
      <w:tr w:rsidR="00DA684A" w:rsidRPr="00733291" w14:paraId="74CB50C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EEC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006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BE3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4.6</w:t>
            </w:r>
          </w:p>
        </w:tc>
      </w:tr>
      <w:tr w:rsidR="00DA684A" w:rsidRPr="00733291" w14:paraId="7E300BD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7B05" w14:textId="26779A1D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468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AA5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98</w:t>
            </w:r>
          </w:p>
        </w:tc>
      </w:tr>
      <w:tr w:rsidR="00DA684A" w:rsidRPr="00733291" w14:paraId="2D72566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2148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897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90E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571940A6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F03474" w14:textId="14DA70F4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recognize potential barriers to education that might be encountered by different people</w:t>
            </w:r>
          </w:p>
        </w:tc>
      </w:tr>
      <w:tr w:rsidR="00DA684A" w:rsidRPr="00733291" w14:paraId="2687145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F97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lastRenderedPageBreak/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504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8BF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71</w:t>
            </w:r>
          </w:p>
        </w:tc>
      </w:tr>
      <w:tr w:rsidR="00DA684A" w:rsidRPr="00733291" w14:paraId="31B44C0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417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AB4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9BD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.55</w:t>
            </w:r>
          </w:p>
        </w:tc>
      </w:tr>
      <w:tr w:rsidR="00DA684A" w:rsidRPr="00733291" w14:paraId="5593DA0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F9A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ED6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C7E7" w14:textId="50D469A0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3</w:t>
            </w:r>
          </w:p>
        </w:tc>
      </w:tr>
      <w:tr w:rsidR="00DA684A" w:rsidRPr="00733291" w14:paraId="67F800D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55E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553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0874" w14:textId="366C6C5E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A684A" w:rsidRPr="00733291" w14:paraId="38991B8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028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1D3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4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1868" w14:textId="788617FA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.1</w:t>
            </w:r>
          </w:p>
        </w:tc>
      </w:tr>
      <w:tr w:rsidR="00DA684A" w:rsidRPr="00733291" w14:paraId="74872E1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054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735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0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C910" w14:textId="4D307133" w:rsidR="00DA684A" w:rsidRPr="00733291" w:rsidRDefault="00F87B05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0.0</w:t>
            </w:r>
          </w:p>
        </w:tc>
      </w:tr>
      <w:tr w:rsidR="00DA684A" w:rsidRPr="00733291" w14:paraId="62EBC75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534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3DF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9DB3" w14:textId="1E609C2F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A684A" w:rsidRPr="00733291" w14:paraId="1802573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DB28" w14:textId="64660849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52F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9C5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.38</w:t>
            </w:r>
          </w:p>
        </w:tc>
      </w:tr>
      <w:tr w:rsidR="00DA684A" w:rsidRPr="00733291" w14:paraId="389426A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414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17E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556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4CAF4B12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72FF0B" w14:textId="1B0AB311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act to remove obstacles for people of different cultures when I identify such obstacles</w:t>
            </w:r>
          </w:p>
        </w:tc>
      </w:tr>
      <w:tr w:rsidR="00DA684A" w:rsidRPr="00733291" w14:paraId="6F7D5E4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D7F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042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56D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71</w:t>
            </w:r>
          </w:p>
        </w:tc>
      </w:tr>
      <w:tr w:rsidR="00DA684A" w:rsidRPr="00733291" w14:paraId="0DEB362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89A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029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5D4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.65</w:t>
            </w:r>
          </w:p>
        </w:tc>
      </w:tr>
      <w:tr w:rsidR="00DA684A" w:rsidRPr="00733291" w14:paraId="49DB11C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22F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9C2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4027" w14:textId="6559601B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A684A" w:rsidRPr="00733291" w14:paraId="6F1A44A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D19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6C1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2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5BB0" w14:textId="1D2A2E2B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DA684A" w:rsidRPr="00733291" w14:paraId="0E29EEE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B31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DC3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3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C435" w14:textId="13593F3A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DA684A" w:rsidRPr="00733291" w14:paraId="2D8D617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295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365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4B5A" w14:textId="23D0B9CB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6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</w:t>
            </w:r>
          </w:p>
        </w:tc>
      </w:tr>
      <w:tr w:rsidR="00DA684A" w:rsidRPr="00733291" w14:paraId="170CD12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B45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A06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725B" w14:textId="1F4B4985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A684A" w:rsidRPr="00733291" w14:paraId="004F617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3CBB" w14:textId="1F3191E2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B12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934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14</w:t>
            </w:r>
          </w:p>
        </w:tc>
      </w:tr>
      <w:tr w:rsidR="00DA684A" w:rsidRPr="00733291" w14:paraId="58DB282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D51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C7E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42F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7492387A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EBEA8F" w14:textId="6DB36C5A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act to remove obstacles for people of different cultures when others identify such obstacles to me</w:t>
            </w:r>
          </w:p>
        </w:tc>
      </w:tr>
      <w:tr w:rsidR="00DA684A" w:rsidRPr="00733291" w14:paraId="28D6E64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99E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11C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FD9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.98</w:t>
            </w:r>
          </w:p>
        </w:tc>
      </w:tr>
      <w:tr w:rsidR="00DA684A" w:rsidRPr="00733291" w14:paraId="48C9015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8DD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D0A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6CAA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.47</w:t>
            </w:r>
          </w:p>
        </w:tc>
      </w:tr>
      <w:tr w:rsidR="00DA684A" w:rsidRPr="00733291" w14:paraId="4109FDF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776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E21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87B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.36</w:t>
            </w:r>
          </w:p>
        </w:tc>
      </w:tr>
      <w:tr w:rsidR="00DA684A" w:rsidRPr="00733291" w14:paraId="237A02D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05E7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F45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B55F" w14:textId="265034F5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.7</w:t>
            </w:r>
          </w:p>
        </w:tc>
      </w:tr>
      <w:tr w:rsidR="00DA684A" w:rsidRPr="00733291" w14:paraId="2C66976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9E7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DCFE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DFDA" w14:textId="20B4CC0A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A684A" w:rsidRPr="00733291" w14:paraId="4D37336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D86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CC8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1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257D" w14:textId="598D3FAB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0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DA684A" w:rsidRPr="00733291" w14:paraId="593814D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E91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E0E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4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18E7" w14:textId="1AD05A44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.0</w:t>
            </w:r>
          </w:p>
        </w:tc>
      </w:tr>
      <w:tr w:rsidR="00DA684A" w:rsidRPr="00733291" w14:paraId="501C549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0593" w14:textId="2C20A7B2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C77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419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48</w:t>
            </w:r>
          </w:p>
        </w:tc>
      </w:tr>
      <w:tr w:rsidR="00DA684A" w:rsidRPr="00733291" w14:paraId="60D83C0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D03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DAB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76E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2D9BA501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56377D" w14:textId="4DE56B0F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welcome feedback from students about how I relate to others with different culture</w:t>
            </w:r>
          </w:p>
        </w:tc>
      </w:tr>
      <w:tr w:rsidR="00DA684A" w:rsidRPr="00733291" w14:paraId="4767DC2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F51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A2D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D50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71</w:t>
            </w:r>
          </w:p>
        </w:tc>
      </w:tr>
      <w:tr w:rsidR="00DA684A" w:rsidRPr="00733291" w14:paraId="2160E26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E55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094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CDE8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71</w:t>
            </w:r>
          </w:p>
        </w:tc>
      </w:tr>
      <w:tr w:rsidR="00DA684A" w:rsidRPr="00733291" w14:paraId="6370562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D76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2432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583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.94</w:t>
            </w:r>
          </w:p>
        </w:tc>
      </w:tr>
      <w:tr w:rsidR="00DA684A" w:rsidRPr="00733291" w14:paraId="4864AEA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E38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6A1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C91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16</w:t>
            </w:r>
          </w:p>
        </w:tc>
      </w:tr>
      <w:tr w:rsidR="00DA684A" w:rsidRPr="00733291" w14:paraId="4F9ECBB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3B91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04C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8E6C" w14:textId="54E5F51B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A684A" w:rsidRPr="00733291" w14:paraId="18768A5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A09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E08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2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51B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3.9</w:t>
            </w:r>
          </w:p>
        </w:tc>
      </w:tr>
      <w:tr w:rsidR="00DA684A" w:rsidRPr="00733291" w14:paraId="74F683E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C93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A01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4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6D4A" w14:textId="1A96F6B6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2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DA684A" w:rsidRPr="00733291" w14:paraId="35A28F1A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19F8" w14:textId="2C2C2321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00A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046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8</w:t>
            </w:r>
          </w:p>
        </w:tc>
      </w:tr>
      <w:tr w:rsidR="00DA684A" w:rsidRPr="00733291" w14:paraId="6A902447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AE50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130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80F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237C8779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F8F931" w14:textId="1050F424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find ways to adapt my work to individual and collective cultural preferences</w:t>
            </w:r>
          </w:p>
        </w:tc>
      </w:tr>
      <w:tr w:rsidR="00DA684A" w:rsidRPr="00733291" w14:paraId="01493CF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E90C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652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488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.57</w:t>
            </w:r>
          </w:p>
        </w:tc>
      </w:tr>
      <w:tr w:rsidR="00DA684A" w:rsidRPr="00733291" w14:paraId="6A3974A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5BA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9E3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57C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.57</w:t>
            </w:r>
          </w:p>
        </w:tc>
      </w:tr>
      <w:tr w:rsidR="00DA684A" w:rsidRPr="00733291" w14:paraId="36EBE40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404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99B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25B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.7</w:t>
            </w:r>
          </w:p>
        </w:tc>
      </w:tr>
      <w:tr w:rsidR="00DA684A" w:rsidRPr="00733291" w14:paraId="781FDA4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833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727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CE4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9</w:t>
            </w:r>
          </w:p>
        </w:tc>
      </w:tr>
      <w:tr w:rsidR="00DA684A" w:rsidRPr="00733291" w14:paraId="371ED7E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B71F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1EA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5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4A15" w14:textId="6F3707AD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</w:t>
            </w:r>
          </w:p>
        </w:tc>
      </w:tr>
      <w:tr w:rsidR="00DA684A" w:rsidRPr="00733291" w14:paraId="67D5FA6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9AD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3A1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48FD" w14:textId="5F4C0929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7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A684A" w:rsidRPr="00733291" w14:paraId="62F8EAC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5D14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793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3E17" w14:textId="03085E69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.7</w:t>
            </w:r>
          </w:p>
        </w:tc>
      </w:tr>
      <w:tr w:rsidR="00DA684A" w:rsidRPr="00733291" w14:paraId="175E0F8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6F6C" w14:textId="7386703D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2C4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291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77</w:t>
            </w:r>
          </w:p>
        </w:tc>
      </w:tr>
      <w:tr w:rsidR="00DA684A" w:rsidRPr="00733291" w14:paraId="6FC47A5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770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1DF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6A51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733291" w14:paraId="23FD0ADD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D02A8C" w14:textId="0CECD0E9" w:rsidR="002F4C88" w:rsidRPr="00733291" w:rsidRDefault="00B96B13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I</w:t>
            </w:r>
            <w:r w:rsidR="00D36BDE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D36BDE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document</w:t>
            </w:r>
            <w:proofErr w:type="spellEnd"/>
            <w:r w:rsidR="00D36BDE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 xml:space="preserve"> cultural </w:t>
            </w:r>
            <w:proofErr w:type="spellStart"/>
            <w:r w:rsidR="00D36BDE"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eastAsia="es-ES"/>
              </w:rPr>
              <w:t>assessments</w:t>
            </w:r>
            <w:proofErr w:type="spellEnd"/>
          </w:p>
        </w:tc>
      </w:tr>
      <w:tr w:rsidR="00DA684A" w:rsidRPr="00733291" w14:paraId="2B351DC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8E2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A3F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017F" w14:textId="27BE46FA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6</w:t>
            </w:r>
          </w:p>
        </w:tc>
      </w:tr>
      <w:tr w:rsidR="00DA684A" w:rsidRPr="00733291" w14:paraId="270E9E5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67C9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539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FCA9" w14:textId="54C7A2D1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A684A" w:rsidRPr="00733291" w14:paraId="09D866F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12E5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CA3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4120" w14:textId="09BE0026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6</w:t>
            </w:r>
          </w:p>
        </w:tc>
      </w:tr>
      <w:tr w:rsidR="00DA684A" w:rsidRPr="00733291" w14:paraId="0192C809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821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C7C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E673" w14:textId="7494F938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DA684A" w:rsidRPr="00733291" w14:paraId="16004E5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B74A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90A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95A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8</w:t>
            </w:r>
          </w:p>
        </w:tc>
      </w:tr>
      <w:tr w:rsidR="00DA684A" w:rsidRPr="00733291" w14:paraId="422F290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055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AFE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3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F2F9" w14:textId="23D08CCE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A684A" w:rsidRPr="00733291" w14:paraId="15777DF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B57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2C43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C94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09</w:t>
            </w:r>
          </w:p>
        </w:tc>
      </w:tr>
      <w:tr w:rsidR="00DA684A" w:rsidRPr="00733291" w14:paraId="5A3B7C7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0B74" w14:textId="41E0F857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26C0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63C7" w14:textId="785A9DB8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DA684A" w:rsidRPr="00733291" w14:paraId="12B5110F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E3C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4CF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52A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38C3DD21" w14:textId="77777777" w:rsidTr="00D36BDE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9380DF" w14:textId="68DDFF12" w:rsidR="002F4C88" w:rsidRPr="00733291" w:rsidRDefault="00D36BDE" w:rsidP="00D36BDE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733291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GB" w:eastAsia="es-ES"/>
              </w:rPr>
              <w:t>I document the adaptations I make with students</w:t>
            </w:r>
          </w:p>
        </w:tc>
      </w:tr>
      <w:tr w:rsidR="00DA684A" w:rsidRPr="00733291" w14:paraId="182C4E3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06F7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129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E58F" w14:textId="4761A0D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2</w:t>
            </w:r>
          </w:p>
        </w:tc>
      </w:tr>
      <w:tr w:rsidR="00DA684A" w:rsidRPr="00733291" w14:paraId="7AA137E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F882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lastRenderedPageBreak/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939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7473" w14:textId="076441D5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.0</w:t>
            </w:r>
          </w:p>
        </w:tc>
      </w:tr>
      <w:tr w:rsidR="00DA684A" w:rsidRPr="00733291" w14:paraId="44B5FB1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170C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EC8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76E5" w14:textId="008930D2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0</w:t>
            </w:r>
          </w:p>
        </w:tc>
      </w:tr>
      <w:tr w:rsidR="00DA684A" w:rsidRPr="00733291" w14:paraId="0AB76BC0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A1A3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9C7D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630B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.9</w:t>
            </w:r>
          </w:p>
        </w:tc>
      </w:tr>
      <w:tr w:rsidR="00DA684A" w:rsidRPr="00733291" w14:paraId="31AFEAC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548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A114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5FC5" w14:textId="136CA2A3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</w:t>
            </w:r>
          </w:p>
        </w:tc>
      </w:tr>
      <w:tr w:rsidR="00DA684A" w:rsidRPr="00733291" w14:paraId="1FAE872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730B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4C27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2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683C" w14:textId="4B36A653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6.6</w:t>
            </w:r>
          </w:p>
        </w:tc>
      </w:tr>
      <w:tr w:rsidR="00DA684A" w:rsidRPr="00733291" w14:paraId="568C1E1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0C2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F89C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3F7A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</w:t>
            </w:r>
          </w:p>
        </w:tc>
      </w:tr>
      <w:tr w:rsidR="00DA684A" w:rsidRPr="00733291" w14:paraId="4F902A0C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FC80" w14:textId="252B67FE" w:rsidR="00DA684A" w:rsidRPr="00733291" w:rsidRDefault="002F4C88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9CA8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B0EC" w14:textId="49A7F389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6</w:t>
            </w:r>
          </w:p>
        </w:tc>
      </w:tr>
      <w:tr w:rsidR="00DA684A" w:rsidRPr="00733291" w14:paraId="738C85E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DFCE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CCAF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6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3029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3A7598F7" w14:textId="77777777" w:rsidTr="00846F8B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81F3DF" w14:textId="598310F7" w:rsidR="002F4C88" w:rsidRPr="0028234A" w:rsidRDefault="0028234A" w:rsidP="00846F8B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8234A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US" w:eastAsia="es-ES"/>
              </w:rPr>
              <w:t>I welcome comments from colleagues on how I relate to people from different cultures” (only in the Italian questionnaire</w:t>
            </w:r>
          </w:p>
        </w:tc>
      </w:tr>
      <w:tr w:rsidR="002D3A32" w:rsidRPr="00733291" w14:paraId="05C36B4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053C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AFE8" w14:textId="7777777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1A58" w14:textId="3B6AA764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0.79</w:t>
            </w:r>
          </w:p>
        </w:tc>
      </w:tr>
      <w:tr w:rsidR="002D3A32" w:rsidRPr="00733291" w14:paraId="64AC89F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50D2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5AC4" w14:textId="7777777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F263" w14:textId="1232E959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.14</w:t>
            </w:r>
          </w:p>
        </w:tc>
      </w:tr>
      <w:tr w:rsidR="002D3A32" w:rsidRPr="00733291" w14:paraId="3D4E3F05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C0CC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1EB0" w14:textId="7777777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11D7" w14:textId="0A978E54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3.3</w:t>
            </w:r>
          </w:p>
        </w:tc>
      </w:tr>
      <w:tr w:rsidR="002D3A32" w:rsidRPr="00733291" w14:paraId="366FA76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7B74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0CC5" w14:textId="7777777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D6AD" w14:textId="733BEDA0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1</w:t>
            </w:r>
          </w:p>
        </w:tc>
      </w:tr>
      <w:tr w:rsidR="002D3A32" w:rsidRPr="00733291" w14:paraId="5AA7F63B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09BB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2E70" w14:textId="7777777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60EC" w14:textId="5D180D68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3.0</w:t>
            </w:r>
          </w:p>
        </w:tc>
      </w:tr>
      <w:tr w:rsidR="002D3A32" w:rsidRPr="00733291" w14:paraId="43555382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0D9F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84F2" w14:textId="7777777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1F3E" w14:textId="506E7C5F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8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2D3A32" w:rsidRPr="00733291" w14:paraId="6B452BD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6EBB" w14:textId="1A493ACD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C0DF" w14:textId="12CF0B54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E2B0" w14:textId="4B15435B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6.35</w:t>
            </w:r>
          </w:p>
        </w:tc>
      </w:tr>
      <w:tr w:rsidR="00DA684A" w:rsidRPr="00733291" w14:paraId="0E9359E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AFE6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DE67" w14:textId="3E950AF9" w:rsidR="00DA684A" w:rsidRPr="00733291" w:rsidRDefault="00FA5ED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D2B6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  <w:tr w:rsidR="002F4C88" w:rsidRPr="00AB5C84" w14:paraId="7CFB59C0" w14:textId="77777777" w:rsidTr="00846F8B">
        <w:trPr>
          <w:trHeight w:val="20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F9A9FE" w14:textId="5CFCA54D" w:rsidR="002F4C88" w:rsidRPr="0028234A" w:rsidRDefault="0028234A" w:rsidP="00846F8B">
            <w:pPr>
              <w:pStyle w:val="Prrafodelista"/>
              <w:numPr>
                <w:ilvl w:val="0"/>
                <w:numId w:val="4"/>
              </w:numPr>
              <w:spacing w:line="240" w:lineRule="auto"/>
              <w:ind w:left="0" w:firstLine="0"/>
              <w:jc w:val="center"/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28234A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I learn from my </w:t>
            </w:r>
            <w:r w:rsidR="00B96B13" w:rsidRPr="0028234A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US" w:eastAsia="es-ES"/>
              </w:rPr>
              <w:t>colleagues’</w:t>
            </w:r>
            <w:r w:rsidRPr="0028234A">
              <w:rPr>
                <w:rFonts w:ascii="Aptos Light" w:eastAsia="Times New Roman" w:hAnsi="Aptos Light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notions and information about cultural diversity” (only in the Italian questionnaire)</w:t>
            </w:r>
          </w:p>
        </w:tc>
      </w:tr>
      <w:tr w:rsidR="002D3A32" w:rsidRPr="00733291" w14:paraId="1DAC06C6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0AD8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D01E" w14:textId="532876D1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EBF7" w14:textId="3EC4DB7E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97</w:t>
            </w:r>
          </w:p>
        </w:tc>
      </w:tr>
      <w:tr w:rsidR="002D3A32" w:rsidRPr="00733291" w14:paraId="58EB3121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9B91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FF04" w14:textId="2F1975CB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0151" w14:textId="76ED405E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5.56</w:t>
            </w:r>
          </w:p>
        </w:tc>
      </w:tr>
      <w:tr w:rsidR="002D3A32" w:rsidRPr="00733291" w14:paraId="6571C7E8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9B60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dis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95C2" w14:textId="4297029D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EBD2" w14:textId="58B67FA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3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2D3A32" w:rsidRPr="00733291" w14:paraId="5F564204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E96B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Neutr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9B6B" w14:textId="0B2DB296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20C8" w14:textId="5B4B0B9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9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2D3A32" w:rsidRPr="00733291" w14:paraId="74D891A3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777C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omewhat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9655" w14:textId="7BAB686B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FCE4" w14:textId="507AEFC1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5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9</w:t>
            </w:r>
          </w:p>
        </w:tc>
      </w:tr>
      <w:tr w:rsidR="002D3A32" w:rsidRPr="00733291" w14:paraId="5EA890FD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201D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C2CA" w14:textId="5C9E2E7C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9972" w14:textId="0D8D6FF7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27.</w:t>
            </w:r>
            <w:r w:rsidR="00F87B05"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8</w:t>
            </w:r>
          </w:p>
        </w:tc>
      </w:tr>
      <w:tr w:rsidR="002D3A32" w:rsidRPr="00733291" w14:paraId="5C8D737E" w14:textId="77777777" w:rsidTr="00DA684A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2D4E" w14:textId="77777777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Strongly</w:t>
            </w:r>
            <w:proofErr w:type="spellEnd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agree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B252" w14:textId="5678F0BC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DB58" w14:textId="060D05DD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1.1</w:t>
            </w:r>
          </w:p>
        </w:tc>
      </w:tr>
      <w:tr w:rsidR="002D3A32" w:rsidRPr="00733291" w14:paraId="2CE662F0" w14:textId="77777777" w:rsidTr="00846F8B">
        <w:trPr>
          <w:trHeight w:val="20"/>
        </w:trPr>
        <w:tc>
          <w:tcPr>
            <w:tcW w:w="2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48F47" w14:textId="6826428C" w:rsidR="002D3A32" w:rsidRPr="00733291" w:rsidRDefault="002D3A32" w:rsidP="002D3A32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 xml:space="preserve">No </w:t>
            </w:r>
            <w:proofErr w:type="spellStart"/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opinio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95CDB" w14:textId="1CA3ACA5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BEAAB" w14:textId="300A9562" w:rsidR="002D3A32" w:rsidRPr="00733291" w:rsidRDefault="002D3A32" w:rsidP="002D3A32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3.17</w:t>
            </w:r>
          </w:p>
        </w:tc>
      </w:tr>
      <w:tr w:rsidR="00DA684A" w:rsidRPr="00733291" w14:paraId="077EFD83" w14:textId="77777777" w:rsidTr="00846F8B">
        <w:trPr>
          <w:trHeight w:val="20"/>
        </w:trPr>
        <w:tc>
          <w:tcPr>
            <w:tcW w:w="2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E493D" w14:textId="77777777" w:rsidR="00DA684A" w:rsidRPr="00733291" w:rsidRDefault="00DA684A" w:rsidP="00DA684A">
            <w:pPr>
              <w:spacing w:line="240" w:lineRule="auto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C630B" w14:textId="0D2846E9" w:rsidR="00DA684A" w:rsidRPr="00733291" w:rsidRDefault="00FA5ED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06FD5" w14:textId="77777777" w:rsidR="00DA684A" w:rsidRPr="00733291" w:rsidRDefault="00DA684A" w:rsidP="00DA684A">
            <w:pPr>
              <w:spacing w:line="240" w:lineRule="auto"/>
              <w:jc w:val="right"/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</w:pPr>
            <w:r w:rsidRPr="00733291">
              <w:rPr>
                <w:rFonts w:ascii="Aptos Light" w:eastAsia="Times New Roman" w:hAnsi="Aptos Light"/>
                <w:color w:val="000000"/>
                <w:sz w:val="18"/>
                <w:szCs w:val="18"/>
                <w:lang w:eastAsia="es-ES"/>
              </w:rPr>
              <w:t>100</w:t>
            </w:r>
          </w:p>
        </w:tc>
      </w:tr>
    </w:tbl>
    <w:p w14:paraId="7D0838BA" w14:textId="77777777" w:rsidR="00935538" w:rsidRPr="00733291" w:rsidRDefault="00935538" w:rsidP="00DA684A">
      <w:pPr>
        <w:rPr>
          <w:rFonts w:ascii="Aptos Light" w:hAnsi="Aptos Light"/>
        </w:rPr>
      </w:pPr>
    </w:p>
    <w:p w14:paraId="0F1D365A" w14:textId="6DED9DE3" w:rsidR="00935538" w:rsidRPr="00733291" w:rsidRDefault="00935538">
      <w:pPr>
        <w:rPr>
          <w:rFonts w:ascii="Aptos Light" w:hAnsi="Aptos Light"/>
        </w:rPr>
      </w:pPr>
    </w:p>
    <w:sectPr w:rsidR="00935538" w:rsidRPr="00733291" w:rsidSect="009B401B">
      <w:footerReference w:type="default" r:id="rId11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88D9B" w14:textId="77777777" w:rsidR="00990BCD" w:rsidRDefault="00990BCD" w:rsidP="00D4595E">
      <w:pPr>
        <w:spacing w:line="240" w:lineRule="auto"/>
      </w:pPr>
      <w:r>
        <w:separator/>
      </w:r>
    </w:p>
  </w:endnote>
  <w:endnote w:type="continuationSeparator" w:id="0">
    <w:p w14:paraId="7B076DFD" w14:textId="77777777" w:rsidR="00990BCD" w:rsidRDefault="00990BCD" w:rsidP="00D459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Light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5878485"/>
      <w:docPartObj>
        <w:docPartGallery w:val="Page Numbers (Bottom of Page)"/>
        <w:docPartUnique/>
      </w:docPartObj>
    </w:sdtPr>
    <w:sdtContent>
      <w:p w14:paraId="0CB4D7F9" w14:textId="0D2D87CF" w:rsidR="002F4C88" w:rsidRDefault="002F4C8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7B7E">
          <w:rPr>
            <w:noProof/>
          </w:rPr>
          <w:t>3</w:t>
        </w:r>
        <w:r>
          <w:fldChar w:fldCharType="end"/>
        </w:r>
      </w:p>
    </w:sdtContent>
  </w:sdt>
  <w:p w14:paraId="18BAE67F" w14:textId="77777777" w:rsidR="00951FC7" w:rsidRDefault="00951FC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5DF00" w14:textId="77777777" w:rsidR="00990BCD" w:rsidRDefault="00990BCD" w:rsidP="00D4595E">
      <w:pPr>
        <w:spacing w:line="240" w:lineRule="auto"/>
      </w:pPr>
      <w:r>
        <w:separator/>
      </w:r>
    </w:p>
  </w:footnote>
  <w:footnote w:type="continuationSeparator" w:id="0">
    <w:p w14:paraId="47E346B4" w14:textId="77777777" w:rsidR="00990BCD" w:rsidRDefault="00990BCD" w:rsidP="00D459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AE58E3"/>
    <w:multiLevelType w:val="hybridMultilevel"/>
    <w:tmpl w:val="CFC65C54"/>
    <w:lvl w:ilvl="0" w:tplc="072ECF8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CA0CD4"/>
    <w:multiLevelType w:val="hybridMultilevel"/>
    <w:tmpl w:val="FA5C27CC"/>
    <w:lvl w:ilvl="0" w:tplc="1C2C05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7C75DB"/>
    <w:multiLevelType w:val="hybridMultilevel"/>
    <w:tmpl w:val="293C28C2"/>
    <w:lvl w:ilvl="0" w:tplc="8A0A1BCE">
      <w:start w:val="1"/>
      <w:numFmt w:val="decimalZero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DC483F"/>
    <w:multiLevelType w:val="hybridMultilevel"/>
    <w:tmpl w:val="DD98A4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665741">
    <w:abstractNumId w:val="1"/>
  </w:num>
  <w:num w:numId="2" w16cid:durableId="1777406877">
    <w:abstractNumId w:val="3"/>
  </w:num>
  <w:num w:numId="3" w16cid:durableId="1988392185">
    <w:abstractNumId w:val="0"/>
  </w:num>
  <w:num w:numId="4" w16cid:durableId="17507352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defaultTabStop w:val="709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95E"/>
    <w:rsid w:val="000058DF"/>
    <w:rsid w:val="00006F94"/>
    <w:rsid w:val="0001773A"/>
    <w:rsid w:val="000272AB"/>
    <w:rsid w:val="000278A9"/>
    <w:rsid w:val="0003163B"/>
    <w:rsid w:val="00032274"/>
    <w:rsid w:val="00034874"/>
    <w:rsid w:val="000409C7"/>
    <w:rsid w:val="00050236"/>
    <w:rsid w:val="0005121D"/>
    <w:rsid w:val="00051818"/>
    <w:rsid w:val="00053474"/>
    <w:rsid w:val="00065D6B"/>
    <w:rsid w:val="000767AE"/>
    <w:rsid w:val="00077DE1"/>
    <w:rsid w:val="00090368"/>
    <w:rsid w:val="00092BFB"/>
    <w:rsid w:val="000A718A"/>
    <w:rsid w:val="000B12ED"/>
    <w:rsid w:val="000C6E38"/>
    <w:rsid w:val="000D0715"/>
    <w:rsid w:val="000D28E5"/>
    <w:rsid w:val="000D6B1A"/>
    <w:rsid w:val="000D7B4A"/>
    <w:rsid w:val="000E4A38"/>
    <w:rsid w:val="000F24F8"/>
    <w:rsid w:val="000F33CC"/>
    <w:rsid w:val="001016DA"/>
    <w:rsid w:val="00102B7E"/>
    <w:rsid w:val="0011741C"/>
    <w:rsid w:val="00123999"/>
    <w:rsid w:val="0013121B"/>
    <w:rsid w:val="001331F0"/>
    <w:rsid w:val="0013493F"/>
    <w:rsid w:val="00135878"/>
    <w:rsid w:val="00141F87"/>
    <w:rsid w:val="001453F9"/>
    <w:rsid w:val="00147752"/>
    <w:rsid w:val="001843AB"/>
    <w:rsid w:val="00192C87"/>
    <w:rsid w:val="001A23BF"/>
    <w:rsid w:val="001A47E1"/>
    <w:rsid w:val="001A7A73"/>
    <w:rsid w:val="001B1B3D"/>
    <w:rsid w:val="001B4F32"/>
    <w:rsid w:val="001C3F87"/>
    <w:rsid w:val="001D2EDC"/>
    <w:rsid w:val="001E0ABE"/>
    <w:rsid w:val="001E605E"/>
    <w:rsid w:val="001F1DE7"/>
    <w:rsid w:val="00200361"/>
    <w:rsid w:val="002059B3"/>
    <w:rsid w:val="00210AD3"/>
    <w:rsid w:val="00216EC5"/>
    <w:rsid w:val="0022390D"/>
    <w:rsid w:val="00224E87"/>
    <w:rsid w:val="002271C1"/>
    <w:rsid w:val="002430D9"/>
    <w:rsid w:val="00250614"/>
    <w:rsid w:val="0025181B"/>
    <w:rsid w:val="00256581"/>
    <w:rsid w:val="0026210B"/>
    <w:rsid w:val="00280409"/>
    <w:rsid w:val="00282087"/>
    <w:rsid w:val="00282226"/>
    <w:rsid w:val="0028234A"/>
    <w:rsid w:val="00284B5B"/>
    <w:rsid w:val="00287CB4"/>
    <w:rsid w:val="00290DB5"/>
    <w:rsid w:val="002925F6"/>
    <w:rsid w:val="00292A3E"/>
    <w:rsid w:val="002A08DA"/>
    <w:rsid w:val="002A26CC"/>
    <w:rsid w:val="002A3B70"/>
    <w:rsid w:val="002A49EE"/>
    <w:rsid w:val="002B156A"/>
    <w:rsid w:val="002B5617"/>
    <w:rsid w:val="002D226E"/>
    <w:rsid w:val="002D3A32"/>
    <w:rsid w:val="002D66A7"/>
    <w:rsid w:val="002E16FD"/>
    <w:rsid w:val="002E3EF1"/>
    <w:rsid w:val="002E4BD2"/>
    <w:rsid w:val="002E4E6C"/>
    <w:rsid w:val="002E6743"/>
    <w:rsid w:val="002E7DB8"/>
    <w:rsid w:val="002F4C88"/>
    <w:rsid w:val="00305E99"/>
    <w:rsid w:val="00311A6C"/>
    <w:rsid w:val="003140A9"/>
    <w:rsid w:val="003144D6"/>
    <w:rsid w:val="0031568E"/>
    <w:rsid w:val="00317A7B"/>
    <w:rsid w:val="0033327A"/>
    <w:rsid w:val="00334835"/>
    <w:rsid w:val="00344FA5"/>
    <w:rsid w:val="003511C7"/>
    <w:rsid w:val="00365BD1"/>
    <w:rsid w:val="00375F6F"/>
    <w:rsid w:val="003769BB"/>
    <w:rsid w:val="0037764E"/>
    <w:rsid w:val="00397006"/>
    <w:rsid w:val="003A5C84"/>
    <w:rsid w:val="003B2DE7"/>
    <w:rsid w:val="003B4A6D"/>
    <w:rsid w:val="003C5A54"/>
    <w:rsid w:val="003C5B75"/>
    <w:rsid w:val="003D19AD"/>
    <w:rsid w:val="003D4E6A"/>
    <w:rsid w:val="003E5F03"/>
    <w:rsid w:val="003E765E"/>
    <w:rsid w:val="00403027"/>
    <w:rsid w:val="00403881"/>
    <w:rsid w:val="0040441D"/>
    <w:rsid w:val="0040550D"/>
    <w:rsid w:val="00410D92"/>
    <w:rsid w:val="00413984"/>
    <w:rsid w:val="00421E4A"/>
    <w:rsid w:val="004226B7"/>
    <w:rsid w:val="004362BE"/>
    <w:rsid w:val="00436FF4"/>
    <w:rsid w:val="00441323"/>
    <w:rsid w:val="00446C9C"/>
    <w:rsid w:val="004510CB"/>
    <w:rsid w:val="004529F1"/>
    <w:rsid w:val="00454CA7"/>
    <w:rsid w:val="00461267"/>
    <w:rsid w:val="004623BB"/>
    <w:rsid w:val="00471339"/>
    <w:rsid w:val="00480183"/>
    <w:rsid w:val="00484E8A"/>
    <w:rsid w:val="004862E7"/>
    <w:rsid w:val="004918ED"/>
    <w:rsid w:val="00494611"/>
    <w:rsid w:val="0049510D"/>
    <w:rsid w:val="00496405"/>
    <w:rsid w:val="004B104C"/>
    <w:rsid w:val="004B257D"/>
    <w:rsid w:val="004C7F38"/>
    <w:rsid w:val="004D10C8"/>
    <w:rsid w:val="004D4142"/>
    <w:rsid w:val="004E4EEE"/>
    <w:rsid w:val="004F04F3"/>
    <w:rsid w:val="004F496A"/>
    <w:rsid w:val="00502E7B"/>
    <w:rsid w:val="005079BC"/>
    <w:rsid w:val="00514415"/>
    <w:rsid w:val="00517B83"/>
    <w:rsid w:val="00523A39"/>
    <w:rsid w:val="00526122"/>
    <w:rsid w:val="00530C23"/>
    <w:rsid w:val="00533E00"/>
    <w:rsid w:val="0054625B"/>
    <w:rsid w:val="00546BB9"/>
    <w:rsid w:val="00556155"/>
    <w:rsid w:val="00557AA1"/>
    <w:rsid w:val="00565CA0"/>
    <w:rsid w:val="005724E4"/>
    <w:rsid w:val="0057320A"/>
    <w:rsid w:val="00574DB0"/>
    <w:rsid w:val="00583773"/>
    <w:rsid w:val="00583E96"/>
    <w:rsid w:val="00590453"/>
    <w:rsid w:val="00590769"/>
    <w:rsid w:val="00593836"/>
    <w:rsid w:val="00596965"/>
    <w:rsid w:val="005A0DE5"/>
    <w:rsid w:val="005A2BBF"/>
    <w:rsid w:val="005A4DDB"/>
    <w:rsid w:val="005B070E"/>
    <w:rsid w:val="005B7D6E"/>
    <w:rsid w:val="005C6EE5"/>
    <w:rsid w:val="005C7657"/>
    <w:rsid w:val="005E4976"/>
    <w:rsid w:val="005E73CC"/>
    <w:rsid w:val="005F07BF"/>
    <w:rsid w:val="005F4BDE"/>
    <w:rsid w:val="005F7CF1"/>
    <w:rsid w:val="0060725F"/>
    <w:rsid w:val="00613384"/>
    <w:rsid w:val="00614006"/>
    <w:rsid w:val="006229FB"/>
    <w:rsid w:val="0062303C"/>
    <w:rsid w:val="006239B0"/>
    <w:rsid w:val="00623BBC"/>
    <w:rsid w:val="0062412F"/>
    <w:rsid w:val="006312C7"/>
    <w:rsid w:val="00644A0E"/>
    <w:rsid w:val="00644C67"/>
    <w:rsid w:val="0064639E"/>
    <w:rsid w:val="00650568"/>
    <w:rsid w:val="0065303E"/>
    <w:rsid w:val="00664685"/>
    <w:rsid w:val="00665B5F"/>
    <w:rsid w:val="00672F80"/>
    <w:rsid w:val="00680A4A"/>
    <w:rsid w:val="0068177F"/>
    <w:rsid w:val="00683D20"/>
    <w:rsid w:val="00685313"/>
    <w:rsid w:val="00690726"/>
    <w:rsid w:val="00692FA6"/>
    <w:rsid w:val="0069576D"/>
    <w:rsid w:val="0069774D"/>
    <w:rsid w:val="006A06DA"/>
    <w:rsid w:val="006A0793"/>
    <w:rsid w:val="006A26C3"/>
    <w:rsid w:val="006B101C"/>
    <w:rsid w:val="006B37E8"/>
    <w:rsid w:val="006C01AC"/>
    <w:rsid w:val="006C09BA"/>
    <w:rsid w:val="006C114A"/>
    <w:rsid w:val="006C1582"/>
    <w:rsid w:val="006C66E2"/>
    <w:rsid w:val="006E22D9"/>
    <w:rsid w:val="006E2CF7"/>
    <w:rsid w:val="006E59D8"/>
    <w:rsid w:val="006E6DD8"/>
    <w:rsid w:val="006E764D"/>
    <w:rsid w:val="006F0EA3"/>
    <w:rsid w:val="006F266A"/>
    <w:rsid w:val="006F57E4"/>
    <w:rsid w:val="006F7294"/>
    <w:rsid w:val="00713074"/>
    <w:rsid w:val="00714C68"/>
    <w:rsid w:val="007275D5"/>
    <w:rsid w:val="00733291"/>
    <w:rsid w:val="00747E3E"/>
    <w:rsid w:val="00747E51"/>
    <w:rsid w:val="007532FD"/>
    <w:rsid w:val="007639DB"/>
    <w:rsid w:val="00765D66"/>
    <w:rsid w:val="007939C2"/>
    <w:rsid w:val="0079465B"/>
    <w:rsid w:val="007A1454"/>
    <w:rsid w:val="007A2A6B"/>
    <w:rsid w:val="007A4921"/>
    <w:rsid w:val="007A52CC"/>
    <w:rsid w:val="007A6FC0"/>
    <w:rsid w:val="007B096E"/>
    <w:rsid w:val="007B7991"/>
    <w:rsid w:val="007C1C2E"/>
    <w:rsid w:val="007C3F9B"/>
    <w:rsid w:val="007C439C"/>
    <w:rsid w:val="007D2D77"/>
    <w:rsid w:val="007D580A"/>
    <w:rsid w:val="007D7183"/>
    <w:rsid w:val="007E10F3"/>
    <w:rsid w:val="007E659C"/>
    <w:rsid w:val="007F20A1"/>
    <w:rsid w:val="007F3E78"/>
    <w:rsid w:val="007F5C75"/>
    <w:rsid w:val="007F7EA3"/>
    <w:rsid w:val="008053E9"/>
    <w:rsid w:val="008060F5"/>
    <w:rsid w:val="00807BE0"/>
    <w:rsid w:val="00820CBB"/>
    <w:rsid w:val="0082254A"/>
    <w:rsid w:val="00835A81"/>
    <w:rsid w:val="00841411"/>
    <w:rsid w:val="00843F14"/>
    <w:rsid w:val="008445AA"/>
    <w:rsid w:val="00846F8B"/>
    <w:rsid w:val="00855877"/>
    <w:rsid w:val="00865D54"/>
    <w:rsid w:val="00866738"/>
    <w:rsid w:val="00867176"/>
    <w:rsid w:val="0087203F"/>
    <w:rsid w:val="008720EE"/>
    <w:rsid w:val="00874300"/>
    <w:rsid w:val="008837BF"/>
    <w:rsid w:val="00895F2E"/>
    <w:rsid w:val="00896394"/>
    <w:rsid w:val="0089652A"/>
    <w:rsid w:val="008A2C3D"/>
    <w:rsid w:val="008A6708"/>
    <w:rsid w:val="008B3FAC"/>
    <w:rsid w:val="008B400B"/>
    <w:rsid w:val="008B52C4"/>
    <w:rsid w:val="008B69B4"/>
    <w:rsid w:val="008C2362"/>
    <w:rsid w:val="008D6553"/>
    <w:rsid w:val="008E36B0"/>
    <w:rsid w:val="008F0263"/>
    <w:rsid w:val="008F2D41"/>
    <w:rsid w:val="008F2D4A"/>
    <w:rsid w:val="008F46CF"/>
    <w:rsid w:val="00905DE0"/>
    <w:rsid w:val="00906888"/>
    <w:rsid w:val="00912DB1"/>
    <w:rsid w:val="00913F37"/>
    <w:rsid w:val="00914938"/>
    <w:rsid w:val="00920FD9"/>
    <w:rsid w:val="00932F2B"/>
    <w:rsid w:val="00935538"/>
    <w:rsid w:val="00935CF2"/>
    <w:rsid w:val="00936C10"/>
    <w:rsid w:val="00936E9E"/>
    <w:rsid w:val="00937EA2"/>
    <w:rsid w:val="00941991"/>
    <w:rsid w:val="00942452"/>
    <w:rsid w:val="00944869"/>
    <w:rsid w:val="00951FC7"/>
    <w:rsid w:val="00974BE1"/>
    <w:rsid w:val="0097527B"/>
    <w:rsid w:val="009824C3"/>
    <w:rsid w:val="00984FFD"/>
    <w:rsid w:val="00990BCD"/>
    <w:rsid w:val="009912CB"/>
    <w:rsid w:val="00991C58"/>
    <w:rsid w:val="009924DD"/>
    <w:rsid w:val="00995CB9"/>
    <w:rsid w:val="00997B7E"/>
    <w:rsid w:val="009A35D1"/>
    <w:rsid w:val="009A56F0"/>
    <w:rsid w:val="009A5F2A"/>
    <w:rsid w:val="009A755D"/>
    <w:rsid w:val="009B401B"/>
    <w:rsid w:val="009B415F"/>
    <w:rsid w:val="009D0710"/>
    <w:rsid w:val="009D2BC0"/>
    <w:rsid w:val="009D37CF"/>
    <w:rsid w:val="009E24B9"/>
    <w:rsid w:val="009E2B5E"/>
    <w:rsid w:val="009E5804"/>
    <w:rsid w:val="009E7A0A"/>
    <w:rsid w:val="009F20E8"/>
    <w:rsid w:val="009F31BA"/>
    <w:rsid w:val="009F494A"/>
    <w:rsid w:val="00A040E2"/>
    <w:rsid w:val="00A10577"/>
    <w:rsid w:val="00A20957"/>
    <w:rsid w:val="00A21C46"/>
    <w:rsid w:val="00A2207A"/>
    <w:rsid w:val="00A326B1"/>
    <w:rsid w:val="00A3398B"/>
    <w:rsid w:val="00A37789"/>
    <w:rsid w:val="00A55E8D"/>
    <w:rsid w:val="00A6010B"/>
    <w:rsid w:val="00A612A3"/>
    <w:rsid w:val="00A623AC"/>
    <w:rsid w:val="00A6424A"/>
    <w:rsid w:val="00A65A68"/>
    <w:rsid w:val="00A674F8"/>
    <w:rsid w:val="00A73597"/>
    <w:rsid w:val="00A74465"/>
    <w:rsid w:val="00A805E8"/>
    <w:rsid w:val="00A8156D"/>
    <w:rsid w:val="00A8281F"/>
    <w:rsid w:val="00A84540"/>
    <w:rsid w:val="00AA39C6"/>
    <w:rsid w:val="00AB5C84"/>
    <w:rsid w:val="00AB778B"/>
    <w:rsid w:val="00AC7FAA"/>
    <w:rsid w:val="00AD1919"/>
    <w:rsid w:val="00AD2CFD"/>
    <w:rsid w:val="00AD3838"/>
    <w:rsid w:val="00AE44DC"/>
    <w:rsid w:val="00AF1848"/>
    <w:rsid w:val="00AF2CEF"/>
    <w:rsid w:val="00AF437A"/>
    <w:rsid w:val="00B0199A"/>
    <w:rsid w:val="00B01CA4"/>
    <w:rsid w:val="00B0729F"/>
    <w:rsid w:val="00B07E4F"/>
    <w:rsid w:val="00B166AF"/>
    <w:rsid w:val="00B23BA8"/>
    <w:rsid w:val="00B24349"/>
    <w:rsid w:val="00B27ACC"/>
    <w:rsid w:val="00B306F3"/>
    <w:rsid w:val="00B30CC3"/>
    <w:rsid w:val="00B36F0A"/>
    <w:rsid w:val="00B37C6F"/>
    <w:rsid w:val="00B44E4E"/>
    <w:rsid w:val="00B65FBC"/>
    <w:rsid w:val="00B66BC2"/>
    <w:rsid w:val="00B70AFC"/>
    <w:rsid w:val="00B71011"/>
    <w:rsid w:val="00B74108"/>
    <w:rsid w:val="00B81864"/>
    <w:rsid w:val="00B8277B"/>
    <w:rsid w:val="00B84FA1"/>
    <w:rsid w:val="00B8618A"/>
    <w:rsid w:val="00B96B13"/>
    <w:rsid w:val="00B96F07"/>
    <w:rsid w:val="00BA57FA"/>
    <w:rsid w:val="00BA7296"/>
    <w:rsid w:val="00BB4BE9"/>
    <w:rsid w:val="00BC1163"/>
    <w:rsid w:val="00BD23B0"/>
    <w:rsid w:val="00BD62DA"/>
    <w:rsid w:val="00BD63BE"/>
    <w:rsid w:val="00C00FD0"/>
    <w:rsid w:val="00C03B58"/>
    <w:rsid w:val="00C06014"/>
    <w:rsid w:val="00C1021B"/>
    <w:rsid w:val="00C207F5"/>
    <w:rsid w:val="00C20F2A"/>
    <w:rsid w:val="00C212E6"/>
    <w:rsid w:val="00C31F2A"/>
    <w:rsid w:val="00C34DB2"/>
    <w:rsid w:val="00C45F94"/>
    <w:rsid w:val="00C53BA9"/>
    <w:rsid w:val="00C53FAD"/>
    <w:rsid w:val="00C573A5"/>
    <w:rsid w:val="00C61FFE"/>
    <w:rsid w:val="00C62A87"/>
    <w:rsid w:val="00C70AD2"/>
    <w:rsid w:val="00C91AC6"/>
    <w:rsid w:val="00CA5629"/>
    <w:rsid w:val="00CB02D8"/>
    <w:rsid w:val="00CB5077"/>
    <w:rsid w:val="00CB6808"/>
    <w:rsid w:val="00CC1051"/>
    <w:rsid w:val="00CC600A"/>
    <w:rsid w:val="00CC69C7"/>
    <w:rsid w:val="00CD2749"/>
    <w:rsid w:val="00CE0036"/>
    <w:rsid w:val="00CF469B"/>
    <w:rsid w:val="00CF63C3"/>
    <w:rsid w:val="00D01F95"/>
    <w:rsid w:val="00D020CB"/>
    <w:rsid w:val="00D04441"/>
    <w:rsid w:val="00D04966"/>
    <w:rsid w:val="00D055C8"/>
    <w:rsid w:val="00D11AC7"/>
    <w:rsid w:val="00D24873"/>
    <w:rsid w:val="00D33495"/>
    <w:rsid w:val="00D33994"/>
    <w:rsid w:val="00D343FE"/>
    <w:rsid w:val="00D35B44"/>
    <w:rsid w:val="00D36BDE"/>
    <w:rsid w:val="00D3721C"/>
    <w:rsid w:val="00D3759E"/>
    <w:rsid w:val="00D42087"/>
    <w:rsid w:val="00D43227"/>
    <w:rsid w:val="00D44079"/>
    <w:rsid w:val="00D4595E"/>
    <w:rsid w:val="00D5026B"/>
    <w:rsid w:val="00D50CEC"/>
    <w:rsid w:val="00D531CB"/>
    <w:rsid w:val="00D57136"/>
    <w:rsid w:val="00D61733"/>
    <w:rsid w:val="00D61D30"/>
    <w:rsid w:val="00D64F6B"/>
    <w:rsid w:val="00D77FC0"/>
    <w:rsid w:val="00D83233"/>
    <w:rsid w:val="00D94A89"/>
    <w:rsid w:val="00DA2402"/>
    <w:rsid w:val="00DA684A"/>
    <w:rsid w:val="00DB260B"/>
    <w:rsid w:val="00DD0A9A"/>
    <w:rsid w:val="00DD0DAA"/>
    <w:rsid w:val="00DD70B4"/>
    <w:rsid w:val="00DE12E1"/>
    <w:rsid w:val="00E04643"/>
    <w:rsid w:val="00E06F2C"/>
    <w:rsid w:val="00E071E1"/>
    <w:rsid w:val="00E11D93"/>
    <w:rsid w:val="00E168EA"/>
    <w:rsid w:val="00E32A8D"/>
    <w:rsid w:val="00E35E8F"/>
    <w:rsid w:val="00E429BF"/>
    <w:rsid w:val="00E456C9"/>
    <w:rsid w:val="00E47734"/>
    <w:rsid w:val="00E5281A"/>
    <w:rsid w:val="00E67E38"/>
    <w:rsid w:val="00E67E66"/>
    <w:rsid w:val="00E72E40"/>
    <w:rsid w:val="00E8082D"/>
    <w:rsid w:val="00E94FD1"/>
    <w:rsid w:val="00EA0864"/>
    <w:rsid w:val="00EA0E4D"/>
    <w:rsid w:val="00EA1ED6"/>
    <w:rsid w:val="00EA5988"/>
    <w:rsid w:val="00EA6467"/>
    <w:rsid w:val="00EA7F5C"/>
    <w:rsid w:val="00EC4A1B"/>
    <w:rsid w:val="00ED3174"/>
    <w:rsid w:val="00EE042F"/>
    <w:rsid w:val="00EF0E15"/>
    <w:rsid w:val="00EF1727"/>
    <w:rsid w:val="00EF3253"/>
    <w:rsid w:val="00EF6D40"/>
    <w:rsid w:val="00EF74D6"/>
    <w:rsid w:val="00F070C5"/>
    <w:rsid w:val="00F14492"/>
    <w:rsid w:val="00F16138"/>
    <w:rsid w:val="00F2174F"/>
    <w:rsid w:val="00F31AF3"/>
    <w:rsid w:val="00F338A7"/>
    <w:rsid w:val="00F40B45"/>
    <w:rsid w:val="00F55A38"/>
    <w:rsid w:val="00F55C3D"/>
    <w:rsid w:val="00F61007"/>
    <w:rsid w:val="00F63994"/>
    <w:rsid w:val="00F6400B"/>
    <w:rsid w:val="00F6787A"/>
    <w:rsid w:val="00F67CA0"/>
    <w:rsid w:val="00F70583"/>
    <w:rsid w:val="00F715C5"/>
    <w:rsid w:val="00F77489"/>
    <w:rsid w:val="00F87B05"/>
    <w:rsid w:val="00F91736"/>
    <w:rsid w:val="00F97643"/>
    <w:rsid w:val="00FA0C3C"/>
    <w:rsid w:val="00FA0D54"/>
    <w:rsid w:val="00FA2DE3"/>
    <w:rsid w:val="00FA5EDA"/>
    <w:rsid w:val="00FB08D6"/>
    <w:rsid w:val="00FB2215"/>
    <w:rsid w:val="00FB2B74"/>
    <w:rsid w:val="00FB52A5"/>
    <w:rsid w:val="00FC3930"/>
    <w:rsid w:val="00FC6993"/>
    <w:rsid w:val="00FD6718"/>
    <w:rsid w:val="00FE611E"/>
    <w:rsid w:val="00FF0CAD"/>
    <w:rsid w:val="00FF3DF6"/>
    <w:rsid w:val="00FF5989"/>
    <w:rsid w:val="03268D4E"/>
    <w:rsid w:val="1294A3AA"/>
    <w:rsid w:val="17A1743F"/>
    <w:rsid w:val="248F4437"/>
    <w:rsid w:val="33EE906C"/>
    <w:rsid w:val="5446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EA075"/>
  <w15:docId w15:val="{B7D5691A-1BEC-4169-B705-EC3D1B3C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B5E"/>
  </w:style>
  <w:style w:type="paragraph" w:styleId="Ttulo2">
    <w:name w:val="heading 2"/>
    <w:basedOn w:val="Normal"/>
    <w:link w:val="Ttulo2Car"/>
    <w:uiPriority w:val="9"/>
    <w:qFormat/>
    <w:rsid w:val="007A2A6B"/>
    <w:pPr>
      <w:spacing w:before="100" w:beforeAutospacing="1" w:after="180" w:line="240" w:lineRule="auto"/>
      <w:outlineLvl w:val="1"/>
    </w:pPr>
    <w:rPr>
      <w:rFonts w:eastAsia="Times New Roman"/>
      <w:b/>
      <w:bCs/>
      <w:color w:val="3E6DA9"/>
      <w:sz w:val="31"/>
      <w:szCs w:val="31"/>
      <w:lang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F0E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A684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4595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595E"/>
  </w:style>
  <w:style w:type="paragraph" w:styleId="Piedepgina">
    <w:name w:val="footer"/>
    <w:basedOn w:val="Normal"/>
    <w:link w:val="PiedepginaCar"/>
    <w:uiPriority w:val="99"/>
    <w:unhideWhenUsed/>
    <w:rsid w:val="00D4595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595E"/>
  </w:style>
  <w:style w:type="character" w:styleId="Hipervnculo">
    <w:name w:val="Hyperlink"/>
    <w:uiPriority w:val="99"/>
    <w:unhideWhenUsed/>
    <w:rsid w:val="00D4595E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5D5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5D54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583E9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AB778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D71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71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718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718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7183"/>
    <w:rPr>
      <w:b/>
      <w:bCs/>
      <w:sz w:val="20"/>
      <w:szCs w:val="20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8720E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8720EE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A8281F"/>
    <w:pPr>
      <w:spacing w:line="240" w:lineRule="auto"/>
    </w:pPr>
  </w:style>
  <w:style w:type="paragraph" w:styleId="Textonotapie">
    <w:name w:val="footnote text"/>
    <w:basedOn w:val="Normal"/>
    <w:link w:val="TextonotapieCar"/>
    <w:uiPriority w:val="99"/>
    <w:unhideWhenUsed/>
    <w:rsid w:val="00596965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596965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596965"/>
    <w:rPr>
      <w:vertAlign w:val="superscript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E72E40"/>
  </w:style>
  <w:style w:type="character" w:customStyle="1" w:styleId="Ttulo2Car">
    <w:name w:val="Título 2 Car"/>
    <w:basedOn w:val="Fuentedeprrafopredeter"/>
    <w:link w:val="Ttulo2"/>
    <w:uiPriority w:val="9"/>
    <w:rsid w:val="007A2A6B"/>
    <w:rPr>
      <w:rFonts w:eastAsia="Times New Roman"/>
      <w:b/>
      <w:bCs/>
      <w:color w:val="3E6DA9"/>
      <w:sz w:val="31"/>
      <w:szCs w:val="31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6F0EA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vnculovisitado">
    <w:name w:val="FollowedHyperlink"/>
    <w:basedOn w:val="Fuentedeprrafopredeter"/>
    <w:uiPriority w:val="99"/>
    <w:semiHidden/>
    <w:unhideWhenUsed/>
    <w:rsid w:val="00DA684A"/>
    <w:rPr>
      <w:color w:val="800080"/>
      <w:u w:val="single"/>
    </w:rPr>
  </w:style>
  <w:style w:type="paragraph" w:customStyle="1" w:styleId="msonormal0">
    <w:name w:val="msonormal"/>
    <w:basedOn w:val="Normal"/>
    <w:rsid w:val="00DA684A"/>
    <w:pPr>
      <w:spacing w:before="100" w:beforeAutospacing="1" w:after="100" w:afterAutospacing="1" w:line="240" w:lineRule="auto"/>
    </w:pPr>
    <w:rPr>
      <w:rFonts w:eastAsia="Times New Roman"/>
      <w:lang w:eastAsia="es-ES"/>
    </w:rPr>
  </w:style>
  <w:style w:type="paragraph" w:customStyle="1" w:styleId="xl65">
    <w:name w:val="xl65"/>
    <w:basedOn w:val="Normal"/>
    <w:rsid w:val="00DA684A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es-ES"/>
    </w:rPr>
  </w:style>
  <w:style w:type="paragraph" w:customStyle="1" w:styleId="xl66">
    <w:name w:val="xl66"/>
    <w:basedOn w:val="Normal"/>
    <w:rsid w:val="00DA684A"/>
    <w:pPr>
      <w:spacing w:before="100" w:beforeAutospacing="1" w:after="100" w:afterAutospacing="1" w:line="240" w:lineRule="auto"/>
      <w:jc w:val="right"/>
      <w:textAlignment w:val="center"/>
    </w:pPr>
    <w:rPr>
      <w:rFonts w:eastAsia="Times New Roman"/>
      <w:lang w:eastAsia="es-ES"/>
    </w:rPr>
  </w:style>
  <w:style w:type="paragraph" w:customStyle="1" w:styleId="xl67">
    <w:name w:val="xl67"/>
    <w:basedOn w:val="Normal"/>
    <w:rsid w:val="00DA684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DA684A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fontstyle01">
    <w:name w:val="fontstyle01"/>
    <w:basedOn w:val="Fuentedeprrafopredeter"/>
    <w:rsid w:val="00E32A8D"/>
    <w:rPr>
      <w:rFonts w:ascii="Helvetica" w:hAnsi="Helvetica" w:cs="Helvetica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normaltextrun">
    <w:name w:val="normaltextrun"/>
    <w:basedOn w:val="Fuentedeprrafopredeter"/>
    <w:rsid w:val="000D7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525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6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350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42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29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47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6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16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5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0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0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12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8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74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5788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1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8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217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7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754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9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2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29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2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9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8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06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5936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07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7118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8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9006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35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07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84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24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1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8835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01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64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96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97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1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4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33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043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3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0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9228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3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4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0485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06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41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06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7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8021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6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0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9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8871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4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2463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5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8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22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7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9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8360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5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57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38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25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99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59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9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7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9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3361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5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2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8707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1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74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1809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9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4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1156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31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2935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3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30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6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12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5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3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9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9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0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142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2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6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1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2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9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7998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7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86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1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1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8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3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1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49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2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2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05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766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4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149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65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318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9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9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68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0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290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5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2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797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86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6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20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63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024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1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191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4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3143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13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5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86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1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882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0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0320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9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5448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17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8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8714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1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4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7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6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67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18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34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2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6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5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2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95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3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60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6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6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8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0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2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64048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0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6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3597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1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088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8197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4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22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9004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29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4868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6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202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7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1716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5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65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89183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24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485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8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5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9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7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6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9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089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84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6824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3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96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0753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3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43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7204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5256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1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1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691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46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97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8472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2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980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6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7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5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8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12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71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6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71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8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73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5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80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530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1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9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34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49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95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38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4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0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94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9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0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6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6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2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8955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9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50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9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54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75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41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538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929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09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3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3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791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37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5197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576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9157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06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9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03564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9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4521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28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4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48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97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3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95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2126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73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3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621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9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6225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11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5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0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8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575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7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4754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371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9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7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6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9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8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73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10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7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8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0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1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79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359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1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65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0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17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6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77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7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539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2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5685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36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2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7128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8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90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6013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1445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14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1535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04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6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2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03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32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6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74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37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2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29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6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7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787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5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79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5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6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65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85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6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9675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0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9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115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6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75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5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90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30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8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0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024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0604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8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83CE0966D49141901316CA9F10191D" ma:contentTypeVersion="8" ma:contentTypeDescription="Crear nuevo documento." ma:contentTypeScope="" ma:versionID="6bce94837e2d6097be5924642f642301">
  <xsd:schema xmlns:xsd="http://www.w3.org/2001/XMLSchema" xmlns:xs="http://www.w3.org/2001/XMLSchema" xmlns:p="http://schemas.microsoft.com/office/2006/metadata/properties" xmlns:ns2="f9090ff4-daf3-4c56-b80d-d77e98a9a250" xmlns:ns3="90bba1b3-5ddd-40ea-8527-f097f010fbcd" targetNamespace="http://schemas.microsoft.com/office/2006/metadata/properties" ma:root="true" ma:fieldsID="25f0a884ee1279b272bc2481d0c58975" ns2:_="" ns3:_="">
    <xsd:import namespace="f9090ff4-daf3-4c56-b80d-d77e98a9a250"/>
    <xsd:import namespace="90bba1b3-5ddd-40ea-8527-f097f010fb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90ff4-daf3-4c56-b80d-d77e98a9a2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ba1b3-5ddd-40ea-8527-f097f010fb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8DE1D8-1839-4681-A645-16884B298A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7A6824-5957-4EC3-9C73-5FA22572A7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945A9D-EEE0-477C-8698-AD5987F8F7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090ff4-daf3-4c56-b80d-d77e98a9a250"/>
    <ds:schemaRef ds:uri="90bba1b3-5ddd-40ea-8527-f097f010fb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4DD836-CB46-4A75-A3FF-A1DEFEAA1C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48</Words>
  <Characters>10169</Characters>
  <Application>Microsoft Office Word</Application>
  <DocSecurity>0</DocSecurity>
  <Lines>84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y Rivers</dc:creator>
  <cp:lastModifiedBy>M. Lara Martinez Gimeno</cp:lastModifiedBy>
  <cp:revision>2</cp:revision>
  <cp:lastPrinted>2021-04-07T08:12:00Z</cp:lastPrinted>
  <dcterms:created xsi:type="dcterms:W3CDTF">2024-08-07T23:10:00Z</dcterms:created>
  <dcterms:modified xsi:type="dcterms:W3CDTF">2024-08-07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83CE0966D49141901316CA9F10191D</vt:lpwstr>
  </property>
</Properties>
</file>